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76617" w14:textId="5C46F0CB" w:rsidR="00295595" w:rsidRDefault="00295595" w:rsidP="00295595">
      <w:pPr>
        <w:pStyle w:val="SupplementaryMaterial"/>
      </w:pPr>
      <w:r w:rsidRPr="001549D3">
        <w:t>Supplementary Material</w:t>
      </w:r>
    </w:p>
    <w:p w14:paraId="4C352478" w14:textId="77777777" w:rsidR="003A2993" w:rsidRDefault="003A2993" w:rsidP="003A2993">
      <w:pPr>
        <w:spacing w:after="120" w:line="240" w:lineRule="auto"/>
        <w:ind w:left="-142"/>
        <w:rPr>
          <w:rFonts w:ascii="Times New Roman" w:hAnsi="Times New Roman"/>
          <w:b/>
          <w:bCs/>
          <w:caps/>
          <w:sz w:val="24"/>
          <w:szCs w:val="24"/>
          <w:lang w:val="en-CA"/>
        </w:rPr>
      </w:pPr>
    </w:p>
    <w:p w14:paraId="4397EC2C" w14:textId="77777777" w:rsidR="003A2993" w:rsidRPr="00165FC5" w:rsidRDefault="003A2993" w:rsidP="003A2993">
      <w:pPr>
        <w:spacing w:after="120" w:line="240" w:lineRule="auto"/>
        <w:rPr>
          <w:rFonts w:ascii="Times New Roman" w:hAnsi="Times New Roman"/>
          <w:b/>
          <w:bCs/>
          <w:caps/>
          <w:sz w:val="24"/>
          <w:szCs w:val="24"/>
          <w:lang w:val="en-CA"/>
        </w:rPr>
      </w:pPr>
      <w:r w:rsidRPr="00DE1C58">
        <w:rPr>
          <w:rFonts w:ascii="Times New Roman" w:hAnsi="Times New Roman"/>
          <w:b/>
          <w:bCs/>
          <w:caps/>
          <w:sz w:val="24"/>
          <w:szCs w:val="24"/>
          <w:lang w:val="en-CA"/>
        </w:rPr>
        <w:t xml:space="preserve">Supplemental Digital Content </w:t>
      </w:r>
      <w:r w:rsidRPr="00165FC5">
        <w:rPr>
          <w:rFonts w:ascii="Times New Roman" w:hAnsi="Times New Roman"/>
          <w:b/>
          <w:bCs/>
          <w:caps/>
          <w:sz w:val="24"/>
          <w:szCs w:val="24"/>
          <w:lang w:val="en-CA"/>
        </w:rPr>
        <w:t>1</w:t>
      </w:r>
    </w:p>
    <w:p w14:paraId="4CF27F83" w14:textId="2213740E" w:rsidR="005F3803" w:rsidRPr="00165FC5" w:rsidRDefault="005F3803" w:rsidP="005F3803">
      <w:pPr>
        <w:keepNext/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  <w:shd w:val="clear" w:color="auto" w:fill="FFFFFF"/>
          <w:lang w:val="en-CA"/>
        </w:rPr>
      </w:pP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A multivariable two-part regression model 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begin"/>
      </w:r>
      <w:r w:rsidR="003A45DA"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instrText xml:space="preserve"> ADDIN EN.CITE &lt;EndNote&gt;&lt;Cite&gt;&lt;Author&gt;Farewell&lt;/Author&gt;&lt;Year&gt;2017&lt;/Year&gt;&lt;RecNum&gt;224&lt;/RecNum&gt;&lt;DisplayText&gt;(Farewell et al., 2017)&lt;/DisplayText&gt;&lt;record&gt;&lt;rec-number&gt;224&lt;/rec-number&gt;&lt;foreign-keys&gt;&lt;key app="EN" db-id="atxrt9ppe9pavuevxtfvddp7w9x2dfs0vdsr" timestamp="1610572991"&gt;224&lt;/key&gt;&lt;/foreign-keys&gt;&lt;ref-type name="Journal Article"&gt;17&lt;/ref-type&gt;&lt;contributors&gt;&lt;authors&gt;&lt;author&gt;Farewell, VT&lt;/author&gt;&lt;author&gt;Long, DL&lt;/author&gt;&lt;author&gt;Tom, BDM&lt;/author&gt;&lt;author&gt;Yiu, Sean&lt;/author&gt;&lt;author&gt;Su, Li&lt;/author&gt;&lt;/authors&gt;&lt;/contributors&gt;&lt;titles&gt;&lt;title&gt;Two-part and related regression models for longitudinal data&lt;/title&gt;&lt;secondary-title&gt;Annual review of statistics and its application&lt;/secondary-title&gt;&lt;/titles&gt;&lt;periodical&gt;&lt;full-title&gt;Annual review of statistics and its application&lt;/full-title&gt;&lt;/periodical&gt;&lt;pages&gt;283-315&lt;/pages&gt;&lt;volume&gt;4&lt;/volume&gt;&lt;dates&gt;&lt;year&gt;2017&lt;/year&gt;&lt;/dates&gt;&lt;isbn&gt;2326-8298&lt;/isbn&gt;&lt;urls&gt;&lt;/urls&gt;&lt;/record&gt;&lt;/Cite&gt;&lt;/EndNote&gt;</w:instrTex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separate"/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(</w:t>
      </w:r>
      <w:r w:rsidR="003A45DA" w:rsidRPr="00B86AF0">
        <w:rPr>
          <w:rFonts w:ascii="Times New Roman" w:hAnsi="Times New Roman"/>
          <w:lang w:val="en-GB"/>
        </w:rPr>
        <w:t>Farewell et al., 2017</w:t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)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end"/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 was used to assess the association between </w:t>
      </w:r>
      <w:r w:rsidRPr="00165FC5">
        <w:rPr>
          <w:rFonts w:ascii="Times New Roman" w:hAnsi="Times New Roman"/>
          <w:sz w:val="24"/>
          <w:szCs w:val="24"/>
          <w:lang w:val="en-CA"/>
        </w:rPr>
        <w:t xml:space="preserve">gender identity 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and gender roles (independent variables), and</w:t>
      </w:r>
      <w:r w:rsidRPr="00165FC5">
        <w:rPr>
          <w:rFonts w:ascii="Times New Roman" w:hAnsi="Times New Roman"/>
          <w:sz w:val="24"/>
          <w:szCs w:val="24"/>
          <w:lang w:val="en-CA"/>
        </w:rPr>
        <w:t xml:space="preserve"> the number of adverse effects reported as severe by participants (dependent variable). 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Such count data are commonly modelled using Poisson or negative binomial regression 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begin"/>
      </w:r>
      <w:r w:rsidR="003A45DA"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instrText xml:space="preserve"> ADDIN EN.CITE &lt;EndNote&gt;&lt;Cite&gt;&lt;Author&gt;Rose&lt;/Author&gt;&lt;Year&gt;2006&lt;/Year&gt;&lt;RecNum&gt;208&lt;/RecNum&gt;&lt;DisplayText&gt;(Katz, 2011; Rose et al., 2006)&lt;/DisplayText&gt;&lt;record&gt;&lt;rec-number&gt;208&lt;/rec-number&gt;&lt;foreign-keys&gt;&lt;key app="EN" db-id="atxrt9ppe9pavuevxtfvddp7w9x2dfs0vdsr" timestamp="1606318140"&gt;208&lt;/key&gt;&lt;/foreign-keys&gt;&lt;ref-type name="Journal Article"&gt;17&lt;/ref-type&gt;&lt;contributors&gt;&lt;authors&gt;&lt;author&gt;Rose, Charles E&lt;/author&gt;&lt;author&gt;Martin, Stacey W&lt;/author&gt;&lt;author&gt;Wannemuehler, Kathleen A&lt;/author&gt;&lt;author&gt;Plikaytis, Brian D&lt;/author&gt;&lt;/authors&gt;&lt;/contributors&gt;&lt;titles&gt;&lt;title&gt;On the use of zero-inflated and hurdle models for modeling vaccine adverse event count data&lt;/title&gt;&lt;secondary-title&gt;Journal of biopharmaceutical statistics&lt;/secondary-title&gt;&lt;/titles&gt;&lt;periodical&gt;&lt;full-title&gt;Journal of biopharmaceutical statistics&lt;/full-title&gt;&lt;/periodical&gt;&lt;pages&gt;463-481&lt;/pages&gt;&lt;volume&gt;16&lt;/volume&gt;&lt;number&gt;4&lt;/number&gt;&lt;dates&gt;&lt;year&gt;2006&lt;/year&gt;&lt;/dates&gt;&lt;isbn&gt;1054-3406&lt;/isbn&gt;&lt;urls&gt;&lt;/urls&gt;&lt;/record&gt;&lt;/Cite&gt;&lt;Cite&gt;&lt;Author&gt;Katz&lt;/Author&gt;&lt;Year&gt;2011&lt;/Year&gt;&lt;RecNum&gt;206&lt;/RecNum&gt;&lt;record&gt;&lt;rec-number&gt;206&lt;/rec-number&gt;&lt;foreign-keys&gt;&lt;key app="EN" db-id="atxrt9ppe9pavuevxtfvddp7w9x2dfs0vdsr" timestamp="1606317543"&gt;206&lt;/key&gt;&lt;/foreign-keys&gt;&lt;ref-type name="Book"&gt;6&lt;/ref-type&gt;&lt;contributors&gt;&lt;authors&gt;&lt;author&gt;Katz, Mitchell H&lt;/author&gt;&lt;/authors&gt;&lt;/contributors&gt;&lt;titles&gt;&lt;title&gt;Multivariable analysis: a practical guide for clinicians and public health researchers&lt;/title&gt;&lt;/titles&gt;&lt;dates&gt;&lt;year&gt;2011&lt;/year&gt;&lt;/dates&gt;&lt;publisher&gt;Cambridge university press&lt;/publisher&gt;&lt;isbn&gt;1139500317&lt;/isbn&gt;&lt;urls&gt;&lt;/urls&gt;&lt;/record&gt;&lt;/Cite&gt;&lt;/EndNote&gt;</w:instrTex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separate"/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(</w:t>
      </w:r>
      <w:r w:rsidR="003A45DA" w:rsidRPr="00B86AF0">
        <w:rPr>
          <w:rFonts w:ascii="Times New Roman" w:hAnsi="Times New Roman"/>
          <w:lang w:val="en-GB"/>
        </w:rPr>
        <w:t>Katz, 2011</w:t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 xml:space="preserve">; </w:t>
      </w:r>
      <w:r w:rsidR="003A45DA" w:rsidRPr="00B86AF0">
        <w:rPr>
          <w:rFonts w:ascii="Times New Roman" w:hAnsi="Times New Roman"/>
          <w:lang w:val="en-GB"/>
        </w:rPr>
        <w:t>Rose et al., 2006</w:t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)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end"/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. However, when data are zero-inflated (many participants with values = 0), those models should be replaced by zero-inflated approaches (Zero-Inflated Poisson [ZIP], Zero-Inflated Negative Binomial) 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begin"/>
      </w:r>
      <w:r w:rsidR="003A45DA"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instrText xml:space="preserve"> ADDIN EN.CITE &lt;EndNote&gt;&lt;Cite&gt;&lt;Author&gt;Yang&lt;/Author&gt;&lt;Year&gt;2014&lt;/Year&gt;&lt;RecNum&gt;209&lt;/RecNum&gt;&lt;DisplayText&gt;(Hu et al., 2011; Yang, 2014)&lt;/DisplayText&gt;&lt;record&gt;&lt;rec-number&gt;209&lt;/rec-number&gt;&lt;foreign-keys&gt;&lt;key app="EN" db-id="atxrt9ppe9pavuevxtfvddp7w9x2dfs0vdsr" timestamp="1606322383"&gt;209&lt;/key&gt;&lt;/foreign-keys&gt;&lt;ref-type name="Journal Article"&gt;17&lt;/ref-type&gt;&lt;contributors&gt;&lt;authors&gt;&lt;author&gt;Yang, Si&lt;/author&gt;&lt;/authors&gt;&lt;/contributors&gt;&lt;titles&gt;&lt;title&gt;A comparison of different methods of zero-inflated data analysis and its application in health surveys&lt;/title&gt;&lt;/titles&gt;&lt;dates&gt;&lt;year&gt;2014&lt;/year&gt;&lt;/dates&gt;&lt;urls&gt;&lt;/urls&gt;&lt;/record&gt;&lt;/Cite&gt;&lt;Cite&gt;&lt;Author&gt;Hu&lt;/Author&gt;&lt;Year&gt;2011&lt;/Year&gt;&lt;RecNum&gt;207&lt;/RecNum&gt;&lt;record&gt;&lt;rec-number&gt;207&lt;/rec-number&gt;&lt;foreign-keys&gt;&lt;key app="EN" db-id="atxrt9ppe9pavuevxtfvddp7w9x2dfs0vdsr" timestamp="1606317745"&gt;207&lt;/key&gt;&lt;/foreign-keys&gt;&lt;ref-type name="Journal Article"&gt;17&lt;/ref-type&gt;&lt;contributors&gt;&lt;authors&gt;&lt;author&gt;Hu, Mei-Chen&lt;/author&gt;&lt;author&gt;Pavlicova, Martina&lt;/author&gt;&lt;author&gt;Nunes, Edward V&lt;/author&gt;&lt;/authors&gt;&lt;/contributors&gt;&lt;titles&gt;&lt;title&gt;Zero-inflated and hurdle models of count data with extra zeros: examples from an HIV-risk reduction intervention trial&lt;/title&gt;&lt;secondary-title&gt;The American journal of drug and alcohol abuse&lt;/secondary-title&gt;&lt;/titles&gt;&lt;periodical&gt;&lt;full-title&gt;The American journal of drug and alcohol abuse&lt;/full-title&gt;&lt;/periodical&gt;&lt;pages&gt;367-375&lt;/pages&gt;&lt;volume&gt;37&lt;/volume&gt;&lt;number&gt;5&lt;/number&gt;&lt;dates&gt;&lt;year&gt;2011&lt;/year&gt;&lt;/dates&gt;&lt;isbn&gt;0095-2990&lt;/isbn&gt;&lt;urls&gt;&lt;/urls&gt;&lt;/record&gt;&lt;/Cite&gt;&lt;/EndNote&gt;</w:instrTex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separate"/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(</w:t>
      </w:r>
      <w:r w:rsidR="003A45DA" w:rsidRPr="00B86AF0">
        <w:rPr>
          <w:rFonts w:ascii="Times New Roman" w:hAnsi="Times New Roman"/>
          <w:lang w:val="en-GB"/>
        </w:rPr>
        <w:t>Hu et al., 2011</w:t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 xml:space="preserve">; </w:t>
      </w:r>
      <w:r w:rsidR="003A45DA" w:rsidRPr="00B86AF0">
        <w:rPr>
          <w:rFonts w:ascii="Times New Roman" w:hAnsi="Times New Roman"/>
          <w:lang w:val="en-GB"/>
        </w:rPr>
        <w:t>Yang, 2014</w:t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)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end"/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, which are two-part models </w:t>
      </w:r>
      <w:r w:rsidRPr="00165FC5">
        <w:rPr>
          <w:rStyle w:val="Hyperlink"/>
          <w:rFonts w:ascii="Times New Roman" w:hAnsi="Times New Roman"/>
          <w:color w:val="auto"/>
          <w:u w:val="none"/>
        </w:rPr>
        <w:fldChar w:fldCharType="begin"/>
      </w:r>
      <w:r w:rsidR="003A45DA" w:rsidRPr="00B86AF0">
        <w:rPr>
          <w:rStyle w:val="Hyperlink"/>
          <w:rFonts w:ascii="Times New Roman" w:hAnsi="Times New Roman"/>
          <w:color w:val="auto"/>
          <w:u w:val="none"/>
          <w:lang w:val="en-GB"/>
        </w:rPr>
        <w:instrText xml:space="preserve"> ADDIN EN.CITE &lt;EndNote&gt;&lt;Cite&gt;&lt;Author&gt;Ridout&lt;/Author&gt;&lt;Year&gt;2001&lt;/Year&gt;&lt;RecNum&gt;238&lt;/RecNum&gt;&lt;DisplayText&gt;(Ridout et al., 2001)&lt;/DisplayText&gt;&lt;record&gt;&lt;rec-number&gt;238&lt;/rec-number&gt;&lt;foreign-keys&gt;&lt;key app="EN" db-id="atxrt9ppe9pavuevxtfvddp7w9x2dfs0vdsr" timestamp="1623247797"&gt;238&lt;/key&gt;&lt;/foreign-keys&gt;&lt;ref-type name="Journal Article"&gt;17&lt;/ref-type&gt;&lt;contributors&gt;&lt;authors&gt;&lt;author&gt;Ridout, Martin&lt;/author&gt;&lt;author&gt;Hinde, John&lt;/author&gt;&lt;author&gt;Demétrio, Clarice GB&lt;/author&gt;&lt;/authors&gt;&lt;/contributors&gt;&lt;titles&gt;&lt;title&gt;A score test for testing a zero‐inflated Poisson regression model against zero‐inflated negative binomial alternatives&lt;/title&gt;&lt;secondary-title&gt;Biometrics&lt;/secondary-title&gt;&lt;/titles&gt;&lt;periodical&gt;&lt;full-title&gt;Biometrics&lt;/full-title&gt;&lt;/periodical&gt;&lt;pages&gt;219-223&lt;/pages&gt;&lt;volume&gt;57&lt;/volume&gt;&lt;number&gt;1&lt;/number&gt;&lt;dates&gt;&lt;year&gt;2001&lt;/year&gt;&lt;/dates&gt;&lt;isbn&gt;0006-341X&lt;/isbn&gt;&lt;urls&gt;&lt;/urls&gt;&lt;/record&gt;&lt;/Cite&gt;&lt;/EndNote&gt;</w:instrText>
      </w:r>
      <w:r w:rsidRPr="00165FC5">
        <w:rPr>
          <w:rStyle w:val="Hyperlink"/>
          <w:rFonts w:ascii="Times New Roman" w:hAnsi="Times New Roman"/>
          <w:color w:val="auto"/>
          <w:u w:val="none"/>
        </w:rPr>
        <w:fldChar w:fldCharType="separate"/>
      </w:r>
      <w:r w:rsidR="003A45DA" w:rsidRPr="00165FC5">
        <w:rPr>
          <w:rStyle w:val="Hyperlink"/>
          <w:rFonts w:ascii="Times New Roman" w:hAnsi="Times New Roman"/>
          <w:noProof/>
          <w:color w:val="auto"/>
          <w:u w:val="none"/>
          <w:lang w:val="en-CA"/>
        </w:rPr>
        <w:t>(</w:t>
      </w:r>
      <w:r w:rsidR="003A45DA" w:rsidRPr="00165FC5">
        <w:rPr>
          <w:rStyle w:val="Hyperlink"/>
          <w:rFonts w:ascii="Times New Roman" w:hAnsi="Times New Roman"/>
          <w:color w:val="auto"/>
          <w:u w:val="none"/>
          <w:lang w:val="en-CA"/>
        </w:rPr>
        <w:t>Ridout et al., 2001</w:t>
      </w:r>
      <w:r w:rsidR="003A45DA" w:rsidRPr="00165FC5">
        <w:rPr>
          <w:rStyle w:val="Hyperlink"/>
          <w:rFonts w:ascii="Times New Roman" w:hAnsi="Times New Roman"/>
          <w:noProof/>
          <w:color w:val="auto"/>
          <w:u w:val="none"/>
          <w:lang w:val="en-CA"/>
        </w:rPr>
        <w:t>)</w:t>
      </w:r>
      <w:r w:rsidRPr="00165FC5">
        <w:rPr>
          <w:rStyle w:val="Hyperlink"/>
          <w:rFonts w:ascii="Times New Roman" w:hAnsi="Times New Roman"/>
          <w:color w:val="auto"/>
          <w:u w:val="none"/>
        </w:rPr>
        <w:fldChar w:fldCharType="end"/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.Those models provide one method to explain the excess zeros by modelling the data as a mixture of two separate distributions: one is a constant distribution that generates only zero counts (called structural zero), and the other is generally a Poisson or negative binomial distribution that can generate both zero (called sampling zero) and nonzero counts</w:t>
      </w:r>
      <w:r w:rsidRPr="00165FC5">
        <w:rPr>
          <w:rStyle w:val="Hyperlink"/>
          <w:rFonts w:ascii="Times New Roman" w:hAnsi="Times New Roman"/>
          <w:color w:val="auto"/>
          <w:u w:val="none"/>
          <w:lang w:val="en-CA"/>
        </w:rPr>
        <w:t xml:space="preserve"> </w:t>
      </w:r>
      <w:r w:rsidRPr="00165FC5">
        <w:rPr>
          <w:rStyle w:val="Hyperlink"/>
          <w:rFonts w:ascii="Times New Roman" w:hAnsi="Times New Roman"/>
          <w:color w:val="auto"/>
          <w:u w:val="none"/>
        </w:rPr>
        <w:fldChar w:fldCharType="begin">
          <w:fldData xml:space="preserve">PEVuZE5vdGU+PENpdGU+PEF1dGhvcj5SaWRvdXQ8L0F1dGhvcj48WWVhcj4xOTk4PC9ZZWFyPjxS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</w:fldData>
        </w:fldChar>
      </w:r>
      <w:r w:rsidR="003A45DA" w:rsidRPr="00B86AF0">
        <w:rPr>
          <w:rStyle w:val="Hyperlink"/>
          <w:rFonts w:ascii="Times New Roman" w:hAnsi="Times New Roman"/>
          <w:color w:val="auto"/>
          <w:u w:val="none"/>
          <w:lang w:val="en-GB"/>
        </w:rPr>
        <w:instrText xml:space="preserve"> ADDIN EN.CITE </w:instrText>
      </w:r>
      <w:r w:rsidR="003A45DA" w:rsidRPr="00165FC5">
        <w:rPr>
          <w:rStyle w:val="Hyperlink"/>
          <w:rFonts w:ascii="Times New Roman" w:hAnsi="Times New Roman"/>
          <w:color w:val="auto"/>
          <w:u w:val="none"/>
        </w:rPr>
        <w:fldChar w:fldCharType="begin">
          <w:fldData xml:space="preserve">PEVuZE5vdGU+PENpdGU+PEF1dGhvcj5SaWRvdXQ8L0F1dGhvcj48WWVhcj4xOTk4PC9ZZWFyPjxS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</w:fldData>
        </w:fldChar>
      </w:r>
      <w:r w:rsidR="003A45DA" w:rsidRPr="00B86AF0">
        <w:rPr>
          <w:rStyle w:val="Hyperlink"/>
          <w:rFonts w:ascii="Times New Roman" w:hAnsi="Times New Roman"/>
          <w:color w:val="auto"/>
          <w:u w:val="none"/>
          <w:lang w:val="en-GB"/>
        </w:rPr>
        <w:instrText xml:space="preserve"> ADDIN EN.CITE.DATA </w:instrText>
      </w:r>
      <w:r w:rsidR="003A45DA" w:rsidRPr="00165FC5">
        <w:rPr>
          <w:rStyle w:val="Hyperlink"/>
          <w:rFonts w:ascii="Times New Roman" w:hAnsi="Times New Roman"/>
          <w:color w:val="auto"/>
          <w:u w:val="none"/>
        </w:rPr>
      </w:r>
      <w:r w:rsidR="003A45DA" w:rsidRPr="00165FC5">
        <w:rPr>
          <w:rStyle w:val="Hyperlink"/>
          <w:rFonts w:ascii="Times New Roman" w:hAnsi="Times New Roman"/>
          <w:color w:val="auto"/>
          <w:u w:val="none"/>
        </w:rPr>
        <w:fldChar w:fldCharType="end"/>
      </w:r>
      <w:r w:rsidRPr="00165FC5">
        <w:rPr>
          <w:rStyle w:val="Hyperlink"/>
          <w:rFonts w:ascii="Times New Roman" w:hAnsi="Times New Roman"/>
          <w:color w:val="auto"/>
          <w:u w:val="none"/>
        </w:rPr>
      </w:r>
      <w:r w:rsidRPr="00165FC5">
        <w:rPr>
          <w:rStyle w:val="Hyperlink"/>
          <w:rFonts w:ascii="Times New Roman" w:hAnsi="Times New Roman"/>
          <w:color w:val="auto"/>
          <w:u w:val="none"/>
        </w:rPr>
        <w:fldChar w:fldCharType="separate"/>
      </w:r>
      <w:r w:rsidR="003A45DA" w:rsidRPr="00165FC5">
        <w:rPr>
          <w:rStyle w:val="Hyperlink"/>
          <w:rFonts w:ascii="Times New Roman" w:hAnsi="Times New Roman"/>
          <w:noProof/>
          <w:color w:val="auto"/>
          <w:u w:val="none"/>
          <w:lang w:val="en-CA"/>
        </w:rPr>
        <w:t>(</w:t>
      </w:r>
      <w:r w:rsidR="003A45DA" w:rsidRPr="00165FC5">
        <w:rPr>
          <w:rStyle w:val="Hyperlink"/>
          <w:rFonts w:ascii="Times New Roman" w:hAnsi="Times New Roman"/>
          <w:color w:val="auto"/>
          <w:u w:val="none"/>
          <w:lang w:val="en-CA"/>
        </w:rPr>
        <w:t>Hu et al., 2011</w:t>
      </w:r>
      <w:r w:rsidR="003A45DA" w:rsidRPr="00165FC5">
        <w:rPr>
          <w:rStyle w:val="Hyperlink"/>
          <w:rFonts w:ascii="Times New Roman" w:hAnsi="Times New Roman"/>
          <w:noProof/>
          <w:color w:val="auto"/>
          <w:u w:val="none"/>
          <w:lang w:val="en-CA"/>
        </w:rPr>
        <w:t xml:space="preserve">; </w:t>
      </w:r>
      <w:r w:rsidR="003A45DA" w:rsidRPr="00165FC5">
        <w:rPr>
          <w:rStyle w:val="Hyperlink"/>
          <w:rFonts w:ascii="Times New Roman" w:hAnsi="Times New Roman"/>
          <w:color w:val="auto"/>
          <w:u w:val="none"/>
          <w:lang w:val="en-CA"/>
        </w:rPr>
        <w:t>Ridout et al., 1998</w:t>
      </w:r>
      <w:r w:rsidR="003A45DA" w:rsidRPr="00165FC5">
        <w:rPr>
          <w:rStyle w:val="Hyperlink"/>
          <w:rFonts w:ascii="Times New Roman" w:hAnsi="Times New Roman"/>
          <w:noProof/>
          <w:color w:val="auto"/>
          <w:u w:val="none"/>
          <w:lang w:val="en-CA"/>
        </w:rPr>
        <w:t xml:space="preserve">; </w:t>
      </w:r>
      <w:r w:rsidR="003A45DA" w:rsidRPr="00165FC5">
        <w:rPr>
          <w:rStyle w:val="Hyperlink"/>
          <w:rFonts w:ascii="Times New Roman" w:hAnsi="Times New Roman"/>
          <w:color w:val="auto"/>
          <w:u w:val="none"/>
          <w:lang w:val="en-CA"/>
        </w:rPr>
        <w:t>Ridout et al., 2001</w:t>
      </w:r>
      <w:r w:rsidR="003A45DA" w:rsidRPr="00165FC5">
        <w:rPr>
          <w:rStyle w:val="Hyperlink"/>
          <w:rFonts w:ascii="Times New Roman" w:hAnsi="Times New Roman"/>
          <w:noProof/>
          <w:color w:val="auto"/>
          <w:u w:val="none"/>
          <w:lang w:val="en-CA"/>
        </w:rPr>
        <w:t>)</w:t>
      </w:r>
      <w:r w:rsidRPr="00165FC5">
        <w:rPr>
          <w:rStyle w:val="Hyperlink"/>
          <w:rFonts w:ascii="Times New Roman" w:hAnsi="Times New Roman"/>
          <w:color w:val="auto"/>
          <w:u w:val="none"/>
        </w:rPr>
        <w:fldChar w:fldCharType="end"/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. Hence, the first part of zero-inflated models can be modelled using logistic regression, and the second part using Poisson or negative binomial regression 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begin"/>
      </w:r>
      <w:r w:rsidR="003A45DA"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instrText xml:space="preserve"> ADDIN EN.CITE &lt;EndNote&gt;&lt;Cite&gt;&lt;Author&gt;Yusuf&lt;/Author&gt;&lt;Year&gt;2017&lt;/Year&gt;&lt;RecNum&gt;210&lt;/RecNum&gt;&lt;DisplayText&gt;(Yusuf et al., 2017)&lt;/DisplayText&gt;&lt;record&gt;&lt;rec-number&gt;210&lt;/rec-number&gt;&lt;foreign-keys&gt;&lt;key app="EN" db-id="atxrt9ppe9pavuevxtfvddp7w9x2dfs0vdsr" timestamp="1606322596"&gt;210&lt;/key&gt;&lt;/foreign-keys&gt;&lt;ref-type name="Journal Article"&gt;17&lt;/ref-type&gt;&lt;contributors&gt;&lt;authors&gt;&lt;author&gt;Yusuf, OB&lt;/author&gt;&lt;author&gt;Bello, T&lt;/author&gt;&lt;author&gt;Gureje, O&lt;/author&gt;&lt;/authors&gt;&lt;/contributors&gt;&lt;titles&gt;&lt;title&gt;Zero inflated poisson and zero inflated negative binomial models with application to number of falls in the elderly&lt;/title&gt;&lt;secondary-title&gt;Biostatistics and Biometrics Open Access Journal&lt;/secondary-title&gt;&lt;/titles&gt;&lt;periodical&gt;&lt;full-title&gt;Biostatistics and Biometrics Open Access Journal&lt;/full-title&gt;&lt;/periodical&gt;&lt;pages&gt;69-75&lt;/pages&gt;&lt;volume&gt;1&lt;/volume&gt;&lt;number&gt;4&lt;/number&gt;&lt;dates&gt;&lt;year&gt;2017&lt;/year&gt;&lt;/dates&gt;&lt;urls&gt;&lt;/urls&gt;&lt;/record&gt;&lt;/Cite&gt;&lt;/EndNote&gt;</w:instrTex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separate"/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(</w:t>
      </w:r>
      <w:r w:rsidR="003A45DA" w:rsidRPr="00B86AF0">
        <w:rPr>
          <w:rFonts w:ascii="Times New Roman" w:hAnsi="Times New Roman"/>
          <w:lang w:val="en-GB"/>
        </w:rPr>
        <w:t>Yusuf et al., 2017</w:t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)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end"/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, depending on overdispersion 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begin"/>
      </w:r>
      <w:r w:rsidR="003A45DA"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instrText xml:space="preserve"> ADDIN EN.CITE &lt;EndNote&gt;&lt;Cite&gt;&lt;Author&gt;Yusuf&lt;/Author&gt;&lt;Year&gt;2017&lt;/Year&gt;&lt;RecNum&gt;210&lt;/RecNum&gt;&lt;DisplayText&gt;(Yang, 2014; Yusuf et al., 2017)&lt;/DisplayText&gt;&lt;record&gt;&lt;rec-number&gt;210&lt;/rec-number&gt;&lt;foreign-keys&gt;&lt;key app="EN" db-id="atxrt9ppe9pavuevxtfvddp7w9x2dfs0vdsr" timestamp="1606322596"&gt;210&lt;/key&gt;&lt;/foreign-keys&gt;&lt;ref-type name="Journal Article"&gt;17&lt;/ref-type&gt;&lt;contributors&gt;&lt;authors&gt;&lt;author&gt;Yusuf, OB&lt;/author&gt;&lt;author&gt;Bello, T&lt;/author&gt;&lt;author&gt;Gureje, O&lt;/author&gt;&lt;/authors&gt;&lt;/contributors&gt;&lt;titles&gt;&lt;title&gt;Zero inflated poisson and zero inflated negative binomial models with application to number of falls in the elderly&lt;/title&gt;&lt;secondary-title&gt;Biostatistics and Biometrics Open Access Journal&lt;/secondary-title&gt;&lt;/titles&gt;&lt;periodical&gt;&lt;full-title&gt;Biostatistics and Biometrics Open Access Journal&lt;/full-title&gt;&lt;/periodical&gt;&lt;pages&gt;69-75&lt;/pages&gt;&lt;volume&gt;1&lt;/volume&gt;&lt;number&gt;4&lt;/number&gt;&lt;dates&gt;&lt;year&gt;2017&lt;/year&gt;&lt;/dates&gt;&lt;urls&gt;&lt;/urls&gt;&lt;/record&gt;&lt;/Cite&gt;&lt;Cite&gt;&lt;Author&gt;Yang&lt;/Author&gt;&lt;Year&gt;2014&lt;/Year&gt;&lt;RecNum&gt;209&lt;/RecNum&gt;&lt;record&gt;&lt;rec-number&gt;209&lt;/rec-number&gt;&lt;foreign-keys&gt;&lt;key app="EN" db-id="atxrt9ppe9pavuevxtfvddp7w9x2dfs0vdsr" timestamp="1606322383"&gt;209&lt;/key&gt;&lt;/foreign-keys&gt;&lt;ref-type name="Journal Article"&gt;17&lt;/ref-type&gt;&lt;contributors&gt;&lt;authors&gt;&lt;author&gt;Yang, Si&lt;/author&gt;&lt;/authors&gt;&lt;/contributors&gt;&lt;titles&gt;&lt;title&gt;A comparison of different methods of zero-inflated data analysis and its application in health surveys&lt;/title&gt;&lt;/titles&gt;&lt;dates&gt;&lt;year&gt;2014&lt;/year&gt;&lt;/dates&gt;&lt;urls&gt;&lt;/urls&gt;&lt;/record&gt;&lt;/Cite&gt;&lt;/EndNote&gt;</w:instrTex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separate"/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(</w:t>
      </w:r>
      <w:r w:rsidR="003A45DA" w:rsidRPr="00B86AF0">
        <w:rPr>
          <w:rFonts w:ascii="Times New Roman" w:hAnsi="Times New Roman"/>
          <w:lang w:val="en-GB"/>
        </w:rPr>
        <w:t>Yang, 2014</w:t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 xml:space="preserve">; </w:t>
      </w:r>
      <w:r w:rsidR="003A45DA" w:rsidRPr="00B86AF0">
        <w:rPr>
          <w:rFonts w:ascii="Times New Roman" w:hAnsi="Times New Roman"/>
          <w:lang w:val="en-GB"/>
        </w:rPr>
        <w:t>Yusuf et al., 2017</w:t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)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end"/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. </w:t>
      </w:r>
    </w:p>
    <w:p w14:paraId="0E12A10E" w14:textId="77777777" w:rsidR="005F3803" w:rsidRPr="00165FC5" w:rsidRDefault="005F3803" w:rsidP="005F3803">
      <w:pPr>
        <w:spacing w:after="0"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CA"/>
        </w:rPr>
      </w:pPr>
    </w:p>
    <w:p w14:paraId="7BB94F1A" w14:textId="1B833182" w:rsidR="005F3803" w:rsidRDefault="005F3803" w:rsidP="005F3803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CA"/>
        </w:rPr>
      </w:pP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As our outcome of interest (number of </w:t>
      </w:r>
      <w:r w:rsidRPr="00165FC5">
        <w:rPr>
          <w:rFonts w:ascii="Times New Roman" w:hAnsi="Times New Roman"/>
          <w:sz w:val="24"/>
          <w:szCs w:val="24"/>
          <w:lang w:val="en-CA"/>
        </w:rPr>
        <w:t>adverse effects reported as severe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) was zero-inflated and showed almost no overdispersion (dispersion parameter = 1.22, which is less than the overdispersion cut-off of 2 for Poisson distribution 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begin"/>
      </w:r>
      <w:r w:rsidR="003A45DA"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instrText xml:space="preserve"> ADDIN EN.CITE &lt;EndNote&gt;&lt;Cite&gt;&lt;Author&gt;Commenges&lt;/Author&gt;&lt;Year&gt;2015&lt;/Year&gt;&lt;RecNum&gt;225&lt;/RecNum&gt;&lt;DisplayText&gt;(Commenges &amp;amp; Jacqmin-Gadda, 2015)&lt;/DisplayText&gt;&lt;record&gt;&lt;rec-number&gt;225&lt;/rec-number&gt;&lt;foreign-keys&gt;&lt;key app="EN" db-id="atxrt9ppe9pavuevxtfvddp7w9x2dfs0vdsr" timestamp="1610645047"&gt;225&lt;/key&gt;&lt;/foreign-keys&gt;&lt;ref-type name="Book"&gt;6&lt;/ref-type&gt;&lt;contributors&gt;&lt;authors&gt;&lt;author&gt;Commenges, Daniel&lt;/author&gt;&lt;author&gt;Jacqmin-Gadda, Hélène&lt;/author&gt;&lt;/authors&gt;&lt;/contributors&gt;&lt;titles&gt;&lt;title&gt;Modèles biostatistiques pour l&amp;apos;épidémiologie&lt;/title&gt;&lt;/titles&gt;&lt;pages&gt;393&lt;/pages&gt;&lt;dates&gt;&lt;year&gt;2015&lt;/year&gt;&lt;/dates&gt;&lt;publisher&gt;De Boeck Superieur&lt;/publisher&gt;&lt;isbn&gt;280730026X&lt;/isbn&gt;&lt;urls&gt;&lt;/urls&gt;&lt;/record&gt;&lt;/Cite&gt;&lt;/EndNote&gt;</w:instrTex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separate"/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(</w:t>
      </w:r>
      <w:r w:rsidR="003A45DA" w:rsidRPr="00B86AF0">
        <w:rPr>
          <w:rFonts w:ascii="Times New Roman" w:hAnsi="Times New Roman"/>
          <w:lang w:val="en-GB"/>
        </w:rPr>
        <w:t>Commenges &amp; Jacqmin-Gadda, 2015</w:t>
      </w:r>
      <w:r w:rsidR="003A45DA" w:rsidRPr="00165FC5">
        <w:rPr>
          <w:rFonts w:ascii="Times New Roman" w:hAnsi="Times New Roman"/>
          <w:noProof/>
          <w:sz w:val="24"/>
          <w:szCs w:val="24"/>
          <w:shd w:val="clear" w:color="auto" w:fill="FFFFFF"/>
          <w:lang w:val="en-CA"/>
        </w:rPr>
        <w:t>)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fldChar w:fldCharType="end"/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), a ZIP model was used (SAS® proc </w:t>
      </w:r>
      <w:proofErr w:type="spellStart"/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genmod</w:t>
      </w:r>
      <w:proofErr w:type="spellEnd"/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). </w:t>
      </w:r>
      <w:r w:rsidRPr="00165FC5">
        <w:rPr>
          <w:rFonts w:ascii="Times New Roman" w:hAnsi="Times New Roman"/>
          <w:sz w:val="24"/>
          <w:szCs w:val="24"/>
          <w:lang w:val="en-CA"/>
        </w:rPr>
        <w:t xml:space="preserve">In the first part, logistic regression was applied to assess the association between gender identity, gender, covariates, and the probability of having structural zero adverse effects reported as severe. 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In other words, this part answered the clinical question, “</w:t>
      </w:r>
      <w:r w:rsidRPr="00165FC5">
        <w:rPr>
          <w:rFonts w:ascii="Times New Roman" w:hAnsi="Times New Roman"/>
          <w:sz w:val="24"/>
          <w:szCs w:val="24"/>
          <w:lang w:val="en-CA"/>
        </w:rPr>
        <w:t>Who has the greater likelihood of experiencing no adverse effects reported as severe whatsoever?”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 </w:t>
      </w:r>
      <w:r w:rsidRPr="00165FC5">
        <w:rPr>
          <w:rFonts w:ascii="Times New Roman" w:hAnsi="Times New Roman"/>
          <w:sz w:val="24"/>
          <w:szCs w:val="24"/>
          <w:lang w:val="en-CA"/>
        </w:rPr>
        <w:t>As for the second part, Poisson regression was used with the same covariates to find the relevant predictors of the number of adverse effects reported as severe among those having non</w:t>
      </w:r>
      <w:r w:rsidR="00DE1C58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165FC5">
        <w:rPr>
          <w:rFonts w:ascii="Times New Roman" w:hAnsi="Times New Roman"/>
          <w:sz w:val="24"/>
          <w:szCs w:val="24"/>
          <w:lang w:val="en-CA"/>
        </w:rPr>
        <w:t>structural zero adverse effects reported as severe (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“</w:t>
      </w:r>
      <w:r w:rsidRPr="00165FC5">
        <w:rPr>
          <w:rFonts w:ascii="Times New Roman" w:hAnsi="Times New Roman"/>
          <w:sz w:val="24"/>
          <w:szCs w:val="24"/>
          <w:lang w:val="en-CA"/>
        </w:rPr>
        <w:t>Who has the greater likelihood of experiencing a greater number of severe adverse effects?</w:t>
      </w:r>
      <w:r w:rsidRPr="00165FC5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”).</w:t>
      </w:r>
      <w:r w:rsidRPr="00165FC5">
        <w:rPr>
          <w:rFonts w:ascii="Times New Roman" w:hAnsi="Times New Roman"/>
          <w:sz w:val="24"/>
          <w:szCs w:val="24"/>
          <w:lang w:val="en-CA"/>
        </w:rPr>
        <w:t xml:space="preserve"> Results of the first part of the model (logistic regression) were computed as adjusted odds ratios (OR) along with their respective 95% CI and </w:t>
      </w:r>
      <w:r w:rsidRPr="00165FC5">
        <w:rPr>
          <w:rFonts w:ascii="Times New Roman" w:hAnsi="Times New Roman"/>
          <w:i/>
          <w:iCs/>
          <w:sz w:val="24"/>
          <w:szCs w:val="24"/>
          <w:lang w:val="en-CA"/>
        </w:rPr>
        <w:t>p</w:t>
      </w:r>
      <w:r w:rsidRPr="00165FC5">
        <w:rPr>
          <w:rFonts w:ascii="Times New Roman" w:hAnsi="Times New Roman"/>
          <w:sz w:val="24"/>
          <w:szCs w:val="24"/>
          <w:lang w:val="en-CA"/>
        </w:rPr>
        <w:t xml:space="preserve">-values; results from the second part of the model (Poisson regression) were computed as adjusted beta coefficients (ß) along with their respective 95% CI and </w:t>
      </w:r>
      <w:r w:rsidRPr="00165FC5">
        <w:rPr>
          <w:rFonts w:ascii="Times New Roman" w:hAnsi="Times New Roman"/>
          <w:i/>
          <w:iCs/>
          <w:sz w:val="24"/>
          <w:szCs w:val="24"/>
          <w:lang w:val="en-CA"/>
        </w:rPr>
        <w:t>p</w:t>
      </w:r>
      <w:r w:rsidRPr="00165FC5">
        <w:rPr>
          <w:rFonts w:ascii="Times New Roman" w:hAnsi="Times New Roman"/>
          <w:sz w:val="24"/>
          <w:szCs w:val="24"/>
          <w:lang w:val="en-CA"/>
        </w:rPr>
        <w:t>-values</w:t>
      </w:r>
      <w:r w:rsidRPr="005C416B">
        <w:rPr>
          <w:rFonts w:ascii="Times New Roman" w:hAnsi="Times New Roman"/>
          <w:sz w:val="24"/>
          <w:szCs w:val="24"/>
          <w:lang w:val="en-CA"/>
        </w:rPr>
        <w:t>.</w:t>
      </w:r>
      <w:r w:rsidRPr="006B3AAD">
        <w:rPr>
          <w:rFonts w:ascii="Times New Roman" w:hAnsi="Times New Roman"/>
          <w:sz w:val="24"/>
          <w:szCs w:val="24"/>
          <w:lang w:val="en-CA"/>
        </w:rPr>
        <w:t xml:space="preserve"> </w:t>
      </w:r>
    </w:p>
    <w:p w14:paraId="28909009" w14:textId="77777777" w:rsidR="005F3803" w:rsidRPr="005F3803" w:rsidRDefault="005F3803" w:rsidP="005F3803">
      <w:pPr>
        <w:pStyle w:val="Title"/>
        <w:rPr>
          <w:lang w:val="en-US"/>
        </w:rPr>
      </w:pPr>
    </w:p>
    <w:p w14:paraId="16A780B8" w14:textId="77777777" w:rsidR="003A2993" w:rsidRDefault="003A2993">
      <w:pPr>
        <w:rPr>
          <w:rFonts w:ascii="Times New Roman" w:hAnsi="Times New Roman"/>
          <w:b/>
          <w:bCs/>
          <w:caps/>
          <w:sz w:val="24"/>
          <w:szCs w:val="24"/>
          <w:lang w:val="en-CA"/>
        </w:rPr>
      </w:pPr>
      <w:r>
        <w:rPr>
          <w:rFonts w:ascii="Times New Roman" w:hAnsi="Times New Roman"/>
          <w:b/>
          <w:bCs/>
          <w:caps/>
          <w:sz w:val="24"/>
          <w:szCs w:val="24"/>
          <w:lang w:val="en-CA"/>
        </w:rPr>
        <w:br w:type="page"/>
      </w:r>
    </w:p>
    <w:p w14:paraId="1CE27D5E" w14:textId="0C3FDABC" w:rsidR="003A2993" w:rsidRDefault="003A2993" w:rsidP="003A2993">
      <w:pPr>
        <w:spacing w:after="120" w:line="240" w:lineRule="auto"/>
        <w:ind w:left="-142"/>
        <w:rPr>
          <w:rFonts w:ascii="Times New Roman" w:hAnsi="Times New Roman"/>
          <w:b/>
          <w:bCs/>
          <w:caps/>
          <w:sz w:val="24"/>
          <w:szCs w:val="24"/>
          <w:lang w:val="en-CA"/>
        </w:rPr>
      </w:pPr>
      <w:r w:rsidRPr="003A2993">
        <w:rPr>
          <w:rFonts w:ascii="Times New Roman" w:hAnsi="Times New Roman"/>
          <w:b/>
          <w:bCs/>
          <w:caps/>
          <w:sz w:val="24"/>
          <w:szCs w:val="24"/>
          <w:lang w:val="en-CA"/>
        </w:rPr>
        <w:lastRenderedPageBreak/>
        <w:t xml:space="preserve">Supplemental Digital Content </w:t>
      </w:r>
      <w:r w:rsidR="00504587">
        <w:rPr>
          <w:rFonts w:ascii="Times New Roman" w:hAnsi="Times New Roman"/>
          <w:b/>
          <w:bCs/>
          <w:caps/>
          <w:sz w:val="24"/>
          <w:szCs w:val="24"/>
          <w:lang w:val="en-CA"/>
        </w:rPr>
        <w:t>2</w:t>
      </w:r>
    </w:p>
    <w:p w14:paraId="09A404C1" w14:textId="36F62B28" w:rsidR="00985FB1" w:rsidRPr="003A2993" w:rsidRDefault="00985FB1" w:rsidP="003A2993">
      <w:pPr>
        <w:spacing w:after="120" w:line="240" w:lineRule="auto"/>
        <w:ind w:left="-142"/>
        <w:rPr>
          <w:rFonts w:ascii="Times New Roman" w:hAnsi="Times New Roman"/>
          <w:b/>
          <w:bCs/>
          <w:caps/>
          <w:sz w:val="24"/>
          <w:szCs w:val="24"/>
          <w:lang w:val="en-CA"/>
        </w:rPr>
      </w:pPr>
      <w:r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 xml:space="preserve">Multivariable model exploring associations between </w:t>
      </w:r>
      <w:r w:rsidR="006031D0"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>gender identity</w:t>
      </w:r>
      <w:r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 xml:space="preserve">, gender </w:t>
      </w:r>
      <w:r w:rsidR="00BF026C"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 xml:space="preserve">roles </w:t>
      </w:r>
      <w:r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>and n</w:t>
      </w:r>
      <w:r w:rsidRPr="00991C1E"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>umber of s</w:t>
      </w:r>
      <w:r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 xml:space="preserve">evere adverse </w:t>
      </w:r>
      <w:r w:rsidRPr="00991C1E"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>effects</w:t>
      </w:r>
      <w:r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>.</w:t>
      </w:r>
    </w:p>
    <w:p w14:paraId="7457171C" w14:textId="77777777" w:rsidR="00985FB1" w:rsidRPr="00991C1E" w:rsidRDefault="00985FB1" w:rsidP="00985FB1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</w:pPr>
    </w:p>
    <w:tbl>
      <w:tblPr>
        <w:tblW w:w="141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7"/>
        <w:gridCol w:w="1559"/>
        <w:gridCol w:w="1843"/>
        <w:gridCol w:w="1276"/>
        <w:gridCol w:w="1275"/>
        <w:gridCol w:w="1560"/>
        <w:gridCol w:w="1275"/>
      </w:tblGrid>
      <w:tr w:rsidR="00985FB1" w:rsidRPr="00B86AF0" w14:paraId="307B0236" w14:textId="77777777" w:rsidTr="00C81E80">
        <w:trPr>
          <w:jc w:val="center"/>
        </w:trPr>
        <w:tc>
          <w:tcPr>
            <w:tcW w:w="537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E7373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4678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DA5E" w14:textId="77777777" w:rsidR="00985FB1" w:rsidRPr="00861A48" w:rsidRDefault="00985FB1" w:rsidP="00C81E80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Odds Ratio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for the Probability of having structural zero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severe adverse effect</w:t>
            </w:r>
          </w:p>
        </w:tc>
        <w:tc>
          <w:tcPr>
            <w:tcW w:w="411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7A92EF2" w14:textId="77777777" w:rsidR="00985FB1" w:rsidRPr="00861A48" w:rsidRDefault="00985FB1" w:rsidP="00C81E80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Coefficient Estimates for the number of seve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re adverse effects among participants with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CA"/>
              </w:rPr>
              <w:t>nonstructura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zero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severe adverse effect</w:t>
            </w:r>
          </w:p>
        </w:tc>
      </w:tr>
      <w:tr w:rsidR="00985FB1" w:rsidRPr="00861A48" w14:paraId="67E68631" w14:textId="77777777" w:rsidTr="00C81E80">
        <w:trPr>
          <w:jc w:val="center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094AD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4A07D" w14:textId="77777777" w:rsidR="00985FB1" w:rsidRPr="00861A48" w:rsidRDefault="00985FB1" w:rsidP="00C81E80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 xml:space="preserve">Adjusted 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DCE20" w14:textId="77777777" w:rsidR="00985FB1" w:rsidRPr="00861A48" w:rsidRDefault="00985FB1" w:rsidP="00C81E80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97EFD" w14:textId="77777777" w:rsidR="00985FB1" w:rsidRPr="00861A48" w:rsidRDefault="00985FB1" w:rsidP="00C81E80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B996FD4" w14:textId="77777777" w:rsidR="00985FB1" w:rsidRPr="00861A48" w:rsidRDefault="00985FB1" w:rsidP="00C81E80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 xml:space="preserve">Adjusted 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ß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863C92B" w14:textId="77777777" w:rsidR="00985FB1" w:rsidRPr="00861A48" w:rsidRDefault="00985FB1" w:rsidP="00C81E80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7295674" w14:textId="77777777" w:rsidR="00985FB1" w:rsidRPr="00861A48" w:rsidRDefault="00985FB1" w:rsidP="00C81E80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p-value</w:t>
            </w:r>
          </w:p>
        </w:tc>
      </w:tr>
      <w:tr w:rsidR="00985FB1" w:rsidRPr="00043B4A" w14:paraId="0D529454" w14:textId="77777777" w:rsidTr="00C81E80">
        <w:trPr>
          <w:jc w:val="center"/>
        </w:trPr>
        <w:tc>
          <w:tcPr>
            <w:tcW w:w="5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6EEC7" w14:textId="77777777" w:rsidR="00985FB1" w:rsidRPr="00861A48" w:rsidRDefault="00985FB1" w:rsidP="00C81E80">
            <w:pPr>
              <w:tabs>
                <w:tab w:val="left" w:pos="1071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bookmarkStart w:id="0" w:name="_Hlk64381902"/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Sex (m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en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vs. 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women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30E21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 xml:space="preserve">      1</w:t>
            </w:r>
            <w:r w:rsidRPr="00861A48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1C68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48</w:t>
            </w:r>
            <w:r w:rsidRPr="00861A48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B02C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0.927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C05D02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0.3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60E3AE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0.52- -0.1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AF7BE7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24</w:t>
            </w:r>
          </w:p>
        </w:tc>
      </w:tr>
      <w:tr w:rsidR="00985FB1" w:rsidRPr="00043B4A" w14:paraId="38A2E8F1" w14:textId="77777777" w:rsidTr="00C81E80">
        <w:trPr>
          <w:jc w:val="center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11DE1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Gender (vs.  Undifferentiat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3FF8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EC02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D5C8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AD4474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CBFD95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700E6C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985FB1" w:rsidRPr="00043B4A" w14:paraId="478A3A37" w14:textId="77777777" w:rsidTr="00C81E80">
        <w:trPr>
          <w:jc w:val="center"/>
        </w:trPr>
        <w:tc>
          <w:tcPr>
            <w:tcW w:w="5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F2E4E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Femin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04E7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FD75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0</w:t>
            </w:r>
            <w:r w:rsidRPr="00861A48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30</w:t>
            </w:r>
            <w:r w:rsidRPr="00861A48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42A5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57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F487B3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AAB7DE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1-0.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00A55C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821</w:t>
            </w:r>
          </w:p>
        </w:tc>
      </w:tr>
      <w:tr w:rsidR="00985FB1" w:rsidRPr="00FA2AFD" w14:paraId="7FB7A7BC" w14:textId="77777777" w:rsidTr="00C81E80">
        <w:trPr>
          <w:jc w:val="center"/>
        </w:trPr>
        <w:tc>
          <w:tcPr>
            <w:tcW w:w="5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83848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Mascu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3F60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141A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9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2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093D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27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5344F5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2D5555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9-0.2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D389BA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7938</w:t>
            </w:r>
          </w:p>
        </w:tc>
      </w:tr>
      <w:tr w:rsidR="00985FB1" w:rsidRPr="00FA2AFD" w14:paraId="3FC23898" w14:textId="77777777" w:rsidTr="00C81E80">
        <w:trPr>
          <w:jc w:val="center"/>
        </w:trPr>
        <w:tc>
          <w:tcPr>
            <w:tcW w:w="5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ACA50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Androgy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0320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B537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8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EB74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08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03AFD7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2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21A4E5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9-0.4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63C3B7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30</w:t>
            </w:r>
          </w:p>
        </w:tc>
      </w:tr>
      <w:tr w:rsidR="00985FB1" w:rsidRPr="00043B4A" w14:paraId="220B0B02" w14:textId="77777777" w:rsidTr="00C81E80">
        <w:trPr>
          <w:jc w:val="center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1FC6F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Back pain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DE04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2C9B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55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1EA2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24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1D1485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4D2026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35-0.0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7B33BD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633</w:t>
            </w:r>
          </w:p>
        </w:tc>
      </w:tr>
      <w:tr w:rsidR="00985FB1" w:rsidRPr="00FA2AFD" w14:paraId="7049D593" w14:textId="77777777" w:rsidTr="00C81E80">
        <w:trPr>
          <w:jc w:val="center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22126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Neck pain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E64F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4B12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9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3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DC39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5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6766E0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868A08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-0.3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0E3DAB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456</w:t>
            </w:r>
          </w:p>
        </w:tc>
      </w:tr>
      <w:tr w:rsidR="00985FB1" w:rsidRPr="00FA2AFD" w14:paraId="36DE5C30" w14:textId="77777777" w:rsidTr="00C81E80">
        <w:trPr>
          <w:jc w:val="center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34C6E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Shoulder pain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804A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8768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35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2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8FC4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20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2B30FB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A6E330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7-0.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0A9383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7831</w:t>
            </w:r>
          </w:p>
        </w:tc>
      </w:tr>
      <w:tr w:rsidR="00985FB1" w:rsidRPr="00895E8F" w14:paraId="7D371876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37ED9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lastRenderedPageBreak/>
              <w:t>Leg pain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6036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D659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7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EAC7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8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38E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EB4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2-0.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7A62DC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566</w:t>
            </w:r>
          </w:p>
        </w:tc>
      </w:tr>
      <w:tr w:rsidR="00985FB1" w:rsidRPr="00895E8F" w14:paraId="0E6B46A6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259A8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Hip pain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6665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1B99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6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93AA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4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1B5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1D06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31-0.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2D55D5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305</w:t>
            </w:r>
          </w:p>
        </w:tc>
      </w:tr>
      <w:tr w:rsidR="00985FB1" w:rsidRPr="004F069C" w14:paraId="205F1442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218EF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Generali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z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ed pain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35F5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0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E6B1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6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0532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3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3301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1D2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2-0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9320E6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270</w:t>
            </w:r>
          </w:p>
        </w:tc>
      </w:tr>
      <w:tr w:rsidR="00985FB1" w:rsidRPr="00895E8F" w14:paraId="1B18D14F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8DA1A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Multisite pain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4052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60CE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30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A813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46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FFC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F9B1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51-0.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2DD33C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459</w:t>
            </w:r>
          </w:p>
        </w:tc>
      </w:tr>
      <w:tr w:rsidR="00985FB1" w:rsidRPr="00895E8F" w14:paraId="2E448C06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28005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Onset of pain following an accident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5FBC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8274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0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8AF6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1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FAF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22CA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25-0.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3F6CDD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470</w:t>
            </w:r>
          </w:p>
        </w:tc>
      </w:tr>
      <w:tr w:rsidR="00985FB1" w:rsidRPr="00356A05" w14:paraId="1335A05D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C9BDF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Onset of pain following stressful event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47DB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8EA0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2.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68F4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22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4030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58BE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5-0.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774B44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858</w:t>
            </w:r>
          </w:p>
        </w:tc>
      </w:tr>
      <w:tr w:rsidR="00985FB1" w:rsidRPr="00356A05" w14:paraId="31CAFBED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5DC5E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Onset of pain following diseases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3A7A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4E4D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8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C57D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7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820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0.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27BD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0.32- -0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BD5BD4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69</w:t>
            </w:r>
          </w:p>
        </w:tc>
      </w:tr>
      <w:tr w:rsidR="00985FB1" w:rsidRPr="00751E96" w14:paraId="74E1178B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F703D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Pain frequency (occasionally/continuously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1B66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EF93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5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A7EA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6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8B84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3960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8-0.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29F508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3306</w:t>
            </w:r>
          </w:p>
        </w:tc>
      </w:tr>
      <w:tr w:rsidR="00985FB1" w:rsidRPr="00751E96" w14:paraId="6F222173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11ACA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Pain duration (</w:t>
            </w:r>
            <w:r w:rsidRPr="00751E96">
              <w:rPr>
                <w:rFonts w:ascii="Times New Roman" w:hAnsi="Times New Roman"/>
                <w:sz w:val="24"/>
                <w:szCs w:val="24"/>
                <w:lang w:val="en-CA"/>
              </w:rPr>
              <w:t>&lt; 5 years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DBBC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9BFF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7796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F6C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FF70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3848D0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985FB1" w:rsidRPr="00D44441" w14:paraId="18D72949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A1A90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751E96">
              <w:rPr>
                <w:rFonts w:ascii="Times New Roman" w:hAnsi="Times New Roman"/>
                <w:sz w:val="24"/>
                <w:szCs w:val="24"/>
                <w:lang w:val="en-CA"/>
              </w:rPr>
              <w:t>5- 9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9BB7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8893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8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4A81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8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09C7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F910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4-0.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37B361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646</w:t>
            </w:r>
          </w:p>
        </w:tc>
      </w:tr>
      <w:tr w:rsidR="00985FB1" w:rsidRPr="00D44441" w14:paraId="01085FD9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7A4F2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D44441">
              <w:rPr>
                <w:rFonts w:ascii="Times New Roman" w:hAnsi="Times New Roman"/>
                <w:sz w:val="24"/>
                <w:szCs w:val="24"/>
                <w:lang w:val="en-CA"/>
              </w:rPr>
              <w:t>≥10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FA01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CA94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76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2.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7FC3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3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38C9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5690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8-0.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0ABFCA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074</w:t>
            </w:r>
          </w:p>
        </w:tc>
      </w:tr>
      <w:tr w:rsidR="00985FB1" w:rsidRPr="003E58C4" w14:paraId="336DCED1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1BEC1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Tendency to pain catastrophizing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FD16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2035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56-0.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6D1A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4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FF7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2560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9-0.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4EA814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523</w:t>
            </w:r>
          </w:p>
        </w:tc>
      </w:tr>
      <w:tr w:rsidR="00985FB1" w:rsidRPr="003E58C4" w14:paraId="6E19718E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3FBD9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Evidence of neuropathic pain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1781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8F66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1A46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1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D259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6E1D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13-0.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2B3282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02</w:t>
            </w:r>
          </w:p>
        </w:tc>
      </w:tr>
      <w:tr w:rsidR="00985FB1" w:rsidRPr="007C04F8" w14:paraId="39CA3B00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656A9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Brief Pain Inventory (BPI) score (continuou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777D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C98B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0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1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C889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1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1D5D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54A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8-0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76E33E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&lt;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</w:t>
            </w: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.0001</w:t>
            </w:r>
          </w:p>
        </w:tc>
      </w:tr>
      <w:tr w:rsidR="00985FB1" w:rsidRPr="00F9493B" w14:paraId="483E41D5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6422C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lastRenderedPageBreak/>
              <w:t>Pain intensity on average in the past 7 days (continuou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55D4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1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8A86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6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1BDC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7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9676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055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3-0.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D5B079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06</w:t>
            </w:r>
          </w:p>
        </w:tc>
      </w:tr>
      <w:tr w:rsidR="00985FB1" w:rsidRPr="00B86AF0" w14:paraId="4ECB15FF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06166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Pharmacological pain treatments (vs. Over-the-counter medications only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5317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6760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B747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FC55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322E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2CDDE0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985FB1" w:rsidRPr="00561111" w14:paraId="0938757E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7A99B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Prescribed medications on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2949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</w:t>
            </w: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.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A892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12-0.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C1DB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BF38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69C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8-0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F35ACF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205</w:t>
            </w:r>
          </w:p>
        </w:tc>
      </w:tr>
      <w:tr w:rsidR="00985FB1" w:rsidRPr="00561111" w14:paraId="3FD4D8A8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01161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Bo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78F5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2623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10</w:t>
            </w: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 xml:space="preserve">- 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F4DA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389F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0915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1-0.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2E46A7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453</w:t>
            </w:r>
          </w:p>
        </w:tc>
      </w:tr>
      <w:tr w:rsidR="00985FB1" w:rsidRPr="00CC52C6" w14:paraId="2528727B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869E3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Non-pharmacological treatment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s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326E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7FB9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B352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9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4237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077F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1-0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8D66D3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008</w:t>
            </w:r>
          </w:p>
        </w:tc>
      </w:tr>
      <w:tr w:rsidR="00985FB1" w:rsidRPr="00CC52C6" w14:paraId="3777247C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CA590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Access to a trusted healthcare professional for pain management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846B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7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E170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8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5352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5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46D4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06C6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3-0.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CEB3C5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2582</w:t>
            </w:r>
          </w:p>
        </w:tc>
      </w:tr>
      <w:tr w:rsidR="00985FB1" w:rsidRPr="002C708D" w14:paraId="12BF598A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F7014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Percentage of relief provided by pain treatments (continuou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B909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715A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8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55F1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27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D9F2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FF5E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0-0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968C0F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879</w:t>
            </w:r>
          </w:p>
        </w:tc>
      </w:tr>
      <w:tr w:rsidR="00985FB1" w:rsidRPr="002C708D" w14:paraId="750F4D04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AB123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Country of birth (Canada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Othe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A79C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EE75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9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DCDD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26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BE3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5F2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38-0.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2F53C1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255</w:t>
            </w:r>
          </w:p>
        </w:tc>
      </w:tr>
      <w:tr w:rsidR="00985FB1" w:rsidRPr="002C708D" w14:paraId="533EC37E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A8CA9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Employment (Working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t workin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3132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1836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3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AB28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6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0A48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096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6-0.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636113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7616</w:t>
            </w:r>
          </w:p>
        </w:tc>
      </w:tr>
      <w:tr w:rsidR="00985FB1" w:rsidRPr="002C708D" w14:paraId="4392E598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E9D2E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Temporary or permanent disability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0B07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EE5B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7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2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FED4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0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DCAE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D62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8-0.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BADBF5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29</w:t>
            </w:r>
          </w:p>
        </w:tc>
      </w:tr>
      <w:tr w:rsidR="00985FB1" w:rsidRPr="00B86AF0" w14:paraId="0F441F9E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EC265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Education level (vs.  Secondary education or les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4962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11A9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5736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86BB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21A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05CB2C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985FB1" w:rsidRPr="002C708D" w14:paraId="4FAC662B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DAC44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lastRenderedPageBreak/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Post-secondary edu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68B9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4EB8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79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3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B85A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9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71E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270E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1-0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4B21A6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423</w:t>
            </w:r>
          </w:p>
        </w:tc>
      </w:tr>
      <w:tr w:rsidR="00985FB1" w:rsidRPr="002C708D" w14:paraId="1AB8C1C8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85DA8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University edu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DCE4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2.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0126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1.38</w:t>
            </w: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5.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EB64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EEB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C120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5-0.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37BAD6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546</w:t>
            </w:r>
          </w:p>
        </w:tc>
      </w:tr>
      <w:tr w:rsidR="00985FB1" w:rsidRPr="002C708D" w14:paraId="1C4AD741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EDC50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Living in a remote region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6CDE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0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6769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3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FED2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3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A8FE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0098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1-0.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DFA7442" w14:textId="77777777" w:rsidR="00985FB1" w:rsidRPr="00861A48" w:rsidRDefault="00985FB1" w:rsidP="00C81E80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583</w:t>
            </w:r>
          </w:p>
        </w:tc>
      </w:tr>
      <w:tr w:rsidR="00985FB1" w:rsidRPr="002C708D" w14:paraId="420899AB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092D4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Age (continuou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DD46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9C01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7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B224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37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FA5D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9CFB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-0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E31A80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444</w:t>
            </w:r>
          </w:p>
        </w:tc>
      </w:tr>
      <w:tr w:rsidR="00985FB1" w:rsidRPr="002C708D" w14:paraId="71C865E4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C0FA2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Physical Functioning (PF) score (continuou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0A3E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BA30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9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A883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21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911D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D0E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-0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0211FA8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478</w:t>
            </w:r>
          </w:p>
        </w:tc>
      </w:tr>
      <w:tr w:rsidR="00985FB1" w:rsidRPr="002C708D" w14:paraId="42941A0F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9D151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General Health (GH) score (continuous)</w:t>
            </w:r>
            <w:r w:rsidRPr="00861A48">
              <w:rPr>
                <w:rFonts w:ascii="Times New Roman" w:hAnsi="Times New Roman"/>
                <w:color w:val="000000" w:themeColor="text1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FE31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710C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00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BFAC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1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FDB7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328C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1-0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D90AEF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3031</w:t>
            </w:r>
          </w:p>
        </w:tc>
      </w:tr>
      <w:tr w:rsidR="00985FB1" w:rsidRPr="00792110" w14:paraId="29AC187A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8885E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Polypharmacy/Number of pain medication (continuou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44C9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B6A3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85</w:t>
            </w: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 xml:space="preserve">- 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78C2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7FCB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0F2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-0.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A4D7C7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178</w:t>
            </w:r>
          </w:p>
        </w:tc>
      </w:tr>
      <w:tr w:rsidR="00985FB1" w:rsidRPr="00861A48" w14:paraId="1551B576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3CBD9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Patient Health Questionnaire-4 score (vs. Non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0214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91AF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BAFA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39B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51DD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AF648C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985FB1" w:rsidRPr="00861A48" w14:paraId="43F4BA39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B1CD2" w14:textId="77777777" w:rsidR="00985FB1" w:rsidRPr="00861A48" w:rsidRDefault="00985FB1" w:rsidP="00C81E8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Mi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DA3E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9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5488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7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D4A8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88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CA5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BE0D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18-0.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28C85C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08</w:t>
            </w:r>
          </w:p>
        </w:tc>
      </w:tr>
      <w:tr w:rsidR="00985FB1" w:rsidRPr="0016360C" w14:paraId="66A4B87F" w14:textId="77777777" w:rsidTr="00C81E80">
        <w:trPr>
          <w:trHeight w:val="269"/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8E684" w14:textId="77777777" w:rsidR="00985FB1" w:rsidRPr="00861A48" w:rsidRDefault="00985FB1" w:rsidP="00C81E8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0063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AF83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34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0610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7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6C1E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980A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6-0.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7CA4AC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161</w:t>
            </w:r>
          </w:p>
        </w:tc>
      </w:tr>
      <w:tr w:rsidR="00985FB1" w:rsidRPr="0016360C" w14:paraId="77A446C3" w14:textId="77777777" w:rsidTr="00C81E80">
        <w:trPr>
          <w:trHeight w:val="361"/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6BD0C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Seve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F583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719A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2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3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105C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9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837E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6709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14-0.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F0B17F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028</w:t>
            </w:r>
          </w:p>
        </w:tc>
      </w:tr>
      <w:tr w:rsidR="00985FB1" w:rsidRPr="00B86AF0" w14:paraId="3002D5AB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B8F5D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Need to reduce alcohol or drugs consumption (vs. Neve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7CB9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AFE0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F608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5FD2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E3F5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B8031C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985FB1" w:rsidRPr="00792110" w14:paraId="1FB41AC9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BDF74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Rare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8594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5E79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6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8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2.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33E5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0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A597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6A18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21-0.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090024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9637</w:t>
            </w:r>
          </w:p>
        </w:tc>
      </w:tr>
      <w:tr w:rsidR="00985FB1" w:rsidRPr="0016360C" w14:paraId="42615171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46550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lastRenderedPageBreak/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F952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3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A43B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3.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402E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4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FCF0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1B9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1-0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150C34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2732</w:t>
            </w:r>
          </w:p>
        </w:tc>
      </w:tr>
      <w:tr w:rsidR="00985FB1" w:rsidRPr="0016360C" w14:paraId="61C7052D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E2841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Oft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B150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2E8C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3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2.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9642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7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ECA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BB81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6-0.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CA2EF6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1417</w:t>
            </w:r>
          </w:p>
        </w:tc>
      </w:tr>
      <w:tr w:rsidR="00985FB1" w:rsidRPr="0016360C" w14:paraId="49D873DA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E897B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Cannabis for pain management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D105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9DA7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28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DD0ED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9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516E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D3B4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24-0.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527905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3798</w:t>
            </w:r>
          </w:p>
        </w:tc>
      </w:tr>
      <w:tr w:rsidR="00985FB1" w:rsidRPr="0016360C" w14:paraId="6A117B76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158C7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Cannabis for the management of other health problems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770F5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5365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59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3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3023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4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A05C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CA"/>
              </w:rPr>
              <w:t>0.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C638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CA"/>
              </w:rPr>
              <w:t>0.01-0.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F123F4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CA"/>
              </w:rPr>
              <w:t>0.0440</w:t>
            </w:r>
          </w:p>
        </w:tc>
      </w:tr>
      <w:tr w:rsidR="00985FB1" w:rsidRPr="0016360C" w14:paraId="12AB3CF1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A5411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Cannabis for recreational purposes (Yes v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N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7EB6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.4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00AA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66</w:t>
            </w: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3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61A0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34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0C16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85DDE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32-0.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495D22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861A4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4002</w:t>
            </w:r>
          </w:p>
        </w:tc>
      </w:tr>
      <w:tr w:rsidR="00985FB1" w:rsidRPr="0016360C" w14:paraId="762EF137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DB42E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Smoking (vs.  Never smok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61F4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9D29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09364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3476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83A93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9ABFDA9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bookmarkEnd w:id="0"/>
      <w:tr w:rsidR="00985FB1" w:rsidRPr="0016360C" w14:paraId="6AE54D50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8CD5C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Current smok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AF7FF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1.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8C69C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0.55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2.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81867" w14:textId="77777777" w:rsidR="00985FB1" w:rsidRPr="00861A48" w:rsidRDefault="00985FB1" w:rsidP="00C81E80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0.69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CF712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0.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F243D" w14:textId="77777777" w:rsidR="00985FB1" w:rsidRPr="00861A48" w:rsidRDefault="00985FB1" w:rsidP="00C81E80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-0.07-0.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9EE0290" w14:textId="77777777" w:rsidR="00985FB1" w:rsidRPr="00861A48" w:rsidRDefault="00985FB1" w:rsidP="00C81E80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0.2629</w:t>
            </w:r>
          </w:p>
        </w:tc>
      </w:tr>
      <w:tr w:rsidR="00985FB1" w:rsidRPr="0016360C" w14:paraId="2325EBE4" w14:textId="77777777" w:rsidTr="00C81E80">
        <w:trPr>
          <w:jc w:val="center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3F1B1" w14:textId="77777777" w:rsidR="00985FB1" w:rsidRPr="00861A48" w:rsidRDefault="00985FB1" w:rsidP="00C81E8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 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Used to smoke, but have now qui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C086A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1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BA0C0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0.64</w:t>
            </w: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1.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2C237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0.80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17101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-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8EF9B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-0.15-0.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E6CE8A6" w14:textId="77777777" w:rsidR="00985FB1" w:rsidRPr="00861A48" w:rsidRDefault="00985FB1" w:rsidP="00C81E80">
            <w:pPr>
              <w:spacing w:after="0" w:line="480" w:lineRule="auto"/>
              <w:ind w:left="36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861A48">
              <w:rPr>
                <w:rFonts w:ascii="Times New Roman" w:hAnsi="Times New Roman"/>
                <w:sz w:val="24"/>
                <w:szCs w:val="24"/>
                <w:lang w:val="en-CA"/>
              </w:rPr>
              <w:t>0.9381</w:t>
            </w:r>
          </w:p>
        </w:tc>
      </w:tr>
    </w:tbl>
    <w:p w14:paraId="00D75D87" w14:textId="77777777" w:rsidR="00985FB1" w:rsidRPr="00067CC3" w:rsidRDefault="00985FB1" w:rsidP="00985FB1">
      <w:pPr>
        <w:spacing w:after="0" w:line="240" w:lineRule="auto"/>
        <w:ind w:left="-709"/>
        <w:rPr>
          <w:rFonts w:ascii="Times New Roman" w:hAnsi="Times New Roman"/>
          <w:sz w:val="20"/>
          <w:szCs w:val="20"/>
          <w:lang w:val="en-CA"/>
        </w:rPr>
      </w:pPr>
    </w:p>
    <w:p w14:paraId="612BB365" w14:textId="77777777" w:rsidR="00985FB1" w:rsidRPr="00A6748D" w:rsidRDefault="00985FB1" w:rsidP="00985FB1">
      <w:pPr>
        <w:spacing w:after="0" w:line="360" w:lineRule="auto"/>
        <w:jc w:val="both"/>
        <w:rPr>
          <w:rFonts w:ascii="Times New Roman" w:eastAsiaTheme="minorEastAsia" w:hAnsi="Times New Roman"/>
          <w:i/>
          <w:sz w:val="24"/>
          <w:szCs w:val="24"/>
          <w:lang w:val="en-CA" w:eastAsia="fr-FR"/>
        </w:rPr>
      </w:pPr>
      <w:r w:rsidRPr="00A6748D">
        <w:rPr>
          <w:rFonts w:ascii="Times New Roman" w:eastAsiaTheme="minorEastAsia" w:hAnsi="Times New Roman"/>
          <w:i/>
          <w:sz w:val="24"/>
          <w:szCs w:val="24"/>
          <w:lang w:val="en-CA" w:eastAsia="fr-FR"/>
        </w:rPr>
        <w:t>Table footnotes:</w:t>
      </w:r>
    </w:p>
    <w:p w14:paraId="648E221A" w14:textId="77777777" w:rsidR="00985FB1" w:rsidRDefault="00985FB1" w:rsidP="00985FB1">
      <w:pPr>
        <w:spacing w:after="0" w:line="360" w:lineRule="auto"/>
        <w:rPr>
          <w:rFonts w:ascii="Times New Roman" w:hAnsi="Times New Roman"/>
          <w:b/>
          <w:bCs/>
          <w:caps/>
          <w:sz w:val="24"/>
          <w:szCs w:val="24"/>
          <w:lang w:val="en-CA"/>
        </w:rPr>
      </w:pPr>
      <w:r w:rsidRPr="00A6748D">
        <w:rPr>
          <w:rFonts w:ascii="Times New Roman" w:hAnsi="Times New Roman"/>
          <w:color w:val="000000" w:themeColor="text1"/>
          <w:sz w:val="24"/>
          <w:szCs w:val="24"/>
          <w:lang w:val="en-CA"/>
        </w:rPr>
        <w:t>P-values &lt;.05 are reported in bold</w:t>
      </w:r>
    </w:p>
    <w:p w14:paraId="1669D517" w14:textId="22FC23E4" w:rsidR="002935B3" w:rsidRDefault="002935B3">
      <w:pPr>
        <w:rPr>
          <w:lang w:val="en-CA"/>
        </w:rPr>
      </w:pPr>
    </w:p>
    <w:p w14:paraId="3DF99800" w14:textId="2B491E5B" w:rsidR="00C81E80" w:rsidRDefault="00C81E80">
      <w:pPr>
        <w:rPr>
          <w:lang w:val="en-CA"/>
        </w:rPr>
      </w:pPr>
    </w:p>
    <w:p w14:paraId="2F1E412E" w14:textId="36B75D6D" w:rsidR="00C81E80" w:rsidRDefault="00C81E80">
      <w:pPr>
        <w:rPr>
          <w:lang w:val="en-CA"/>
        </w:rPr>
      </w:pPr>
    </w:p>
    <w:p w14:paraId="3387DEAA" w14:textId="7E75DED8" w:rsidR="00C81E80" w:rsidRDefault="00C81E80">
      <w:pPr>
        <w:rPr>
          <w:lang w:val="en-CA"/>
        </w:rPr>
      </w:pPr>
    </w:p>
    <w:p w14:paraId="0AF3026D" w14:textId="27B0D01D" w:rsidR="00C81E80" w:rsidRDefault="00C81E80">
      <w:pPr>
        <w:rPr>
          <w:lang w:val="en-CA"/>
        </w:rPr>
      </w:pPr>
    </w:p>
    <w:p w14:paraId="3B8E3258" w14:textId="77777777" w:rsidR="00622487" w:rsidRDefault="00622487" w:rsidP="00C81E80">
      <w:pPr>
        <w:spacing w:after="0" w:line="480" w:lineRule="auto"/>
        <w:jc w:val="both"/>
        <w:rPr>
          <w:lang w:val="en-CA"/>
        </w:rPr>
      </w:pPr>
    </w:p>
    <w:p w14:paraId="07A21525" w14:textId="08B717B2" w:rsidR="003A2993" w:rsidRDefault="003A2993" w:rsidP="00504587">
      <w:pPr>
        <w:ind w:hanging="142"/>
        <w:rPr>
          <w:rFonts w:ascii="Times New Roman" w:hAnsi="Times New Roman"/>
          <w:b/>
          <w:bCs/>
          <w:caps/>
          <w:sz w:val="24"/>
          <w:szCs w:val="24"/>
          <w:lang w:val="en-CA"/>
        </w:rPr>
      </w:pPr>
      <w:r w:rsidRPr="003A2993">
        <w:rPr>
          <w:rFonts w:ascii="Times New Roman" w:hAnsi="Times New Roman"/>
          <w:b/>
          <w:bCs/>
          <w:caps/>
          <w:sz w:val="24"/>
          <w:szCs w:val="24"/>
          <w:lang w:val="en-CA"/>
        </w:rPr>
        <w:lastRenderedPageBreak/>
        <w:t xml:space="preserve">Supplemental Digital Content </w:t>
      </w:r>
      <w:r w:rsidR="00504587">
        <w:rPr>
          <w:rFonts w:ascii="Times New Roman" w:hAnsi="Times New Roman"/>
          <w:b/>
          <w:bCs/>
          <w:caps/>
          <w:sz w:val="24"/>
          <w:szCs w:val="24"/>
          <w:lang w:val="en-CA"/>
        </w:rPr>
        <w:t>3</w:t>
      </w:r>
    </w:p>
    <w:p w14:paraId="7D12C771" w14:textId="002ADE62" w:rsidR="001B01DA" w:rsidRPr="00991C1E" w:rsidRDefault="001B01DA" w:rsidP="001B01DA">
      <w:pPr>
        <w:spacing w:after="120" w:line="240" w:lineRule="auto"/>
        <w:ind w:left="-142"/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</w:pPr>
      <w:r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 xml:space="preserve">Multivariable model exploring associations between </w:t>
      </w:r>
      <w:r w:rsidRPr="005851AC"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>gender identity</w:t>
      </w:r>
      <w:r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 xml:space="preserve">, gender </w:t>
      </w:r>
      <w:r w:rsidR="00BF026C"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 xml:space="preserve">roles </w:t>
      </w:r>
      <w:r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>and n</w:t>
      </w:r>
      <w:r w:rsidRPr="00991C1E"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>umber of s</w:t>
      </w:r>
      <w:r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 xml:space="preserve">evere adverse </w:t>
      </w:r>
      <w:r w:rsidRPr="00991C1E"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>effects</w:t>
      </w:r>
      <w:r w:rsidR="00622487"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 xml:space="preserve"> using</w:t>
      </w:r>
      <w:r>
        <w:rPr>
          <w:rFonts w:ascii="Times New Roman" w:hAnsi="Times New Roman"/>
          <w:b/>
          <w:color w:val="000000"/>
          <w:sz w:val="24"/>
          <w:szCs w:val="24"/>
          <w:lang w:val="en-CA" w:eastAsia="fr-FR"/>
        </w:rPr>
        <w:t xml:space="preserve"> imputed data.</w:t>
      </w:r>
    </w:p>
    <w:tbl>
      <w:tblPr>
        <w:tblW w:w="879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0"/>
        <w:gridCol w:w="1276"/>
        <w:gridCol w:w="1559"/>
        <w:gridCol w:w="1134"/>
        <w:gridCol w:w="15"/>
      </w:tblGrid>
      <w:tr w:rsidR="001B01DA" w:rsidRPr="00B86AF0" w14:paraId="703C1FCE" w14:textId="77777777" w:rsidTr="005409DA">
        <w:trPr>
          <w:jc w:val="center"/>
        </w:trPr>
        <w:tc>
          <w:tcPr>
            <w:tcW w:w="8794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A3B27" w14:textId="77777777" w:rsidR="001B01DA" w:rsidRPr="0003408F" w:rsidRDefault="001B01DA" w:rsidP="005409DA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Coefficients Estimates for the number of severe adverse effects among participants with non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</w:t>
            </w: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structural zero severe adverse effect</w:t>
            </w:r>
          </w:p>
        </w:tc>
      </w:tr>
      <w:tr w:rsidR="001B01DA" w:rsidRPr="0003408F" w14:paraId="1F805358" w14:textId="77777777" w:rsidTr="005409DA">
        <w:trPr>
          <w:jc w:val="center"/>
        </w:trPr>
        <w:tc>
          <w:tcPr>
            <w:tcW w:w="8794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D1D78" w14:textId="77777777" w:rsidR="001B01DA" w:rsidRPr="0003408F" w:rsidRDefault="001B01DA" w:rsidP="005409DA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bCs/>
                <w:shd w:val="clear" w:color="auto" w:fill="FFFFFF"/>
                <w:lang w:val="en-CA"/>
              </w:rPr>
              <w:t>Model without interaction terms</w:t>
            </w:r>
          </w:p>
        </w:tc>
      </w:tr>
      <w:tr w:rsidR="001B01DA" w:rsidRPr="0003408F" w14:paraId="4FE0379D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A2D24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6726D35" w14:textId="77777777" w:rsidR="001B01DA" w:rsidRPr="0003408F" w:rsidRDefault="001B01DA" w:rsidP="005409DA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Adjusted ß</w:t>
            </w: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vertAlign w:val="superscript"/>
                <w:lang w:val="en-CA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ED46DC2" w14:textId="77777777" w:rsidR="001B01DA" w:rsidRPr="0003408F" w:rsidRDefault="001B01DA" w:rsidP="005409DA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838DB6" w14:textId="77777777" w:rsidR="001B01DA" w:rsidRPr="0003408F" w:rsidRDefault="001B01DA" w:rsidP="005409DA">
            <w:pPr>
              <w:spacing w:after="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p-value</w:t>
            </w:r>
          </w:p>
        </w:tc>
      </w:tr>
      <w:tr w:rsidR="001B01DA" w:rsidRPr="00DF2223" w14:paraId="6325EE74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25A39" w14:textId="77777777" w:rsidR="001B01DA" w:rsidRPr="0003408F" w:rsidRDefault="001B01DA" w:rsidP="005409DA">
            <w:pPr>
              <w:tabs>
                <w:tab w:val="left" w:pos="1071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G</w:t>
            </w:r>
            <w:r w:rsidRPr="005851AC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ender identity</w:t>
            </w: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men</w:t>
            </w: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vs. 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women</w:t>
            </w: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60C34E5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0.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2</w:t>
            </w: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D55F628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40</w:t>
            </w: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 -0.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D12284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116</w:t>
            </w:r>
          </w:p>
        </w:tc>
      </w:tr>
      <w:tr w:rsidR="001B01DA" w:rsidRPr="00DF2223" w14:paraId="644E9E97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9C370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7B7E47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 xml:space="preserve">Gender </w:t>
            </w: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(vs.  Undifferentiated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0B7DB9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E2FA79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25AFCCC0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1B01DA" w:rsidRPr="0003408F" w14:paraId="71103EDF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6F394" w14:textId="77777777" w:rsidR="001B01DA" w:rsidRPr="0003408F" w:rsidRDefault="001B01DA" w:rsidP="005409D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Feminine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</w:t>
            </w:r>
            <w:r w:rsidRPr="00F20FB6">
              <w:rPr>
                <w:rFonts w:ascii="Times New Roman" w:hAnsi="Times New Roman"/>
                <w:sz w:val="24"/>
                <w:szCs w:val="24"/>
                <w:lang w:val="en-CA"/>
              </w:rPr>
              <w:t>describe themselves as tender and sensitive to other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5B3DBE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5C9F15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7</w:t>
            </w: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2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134FA240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3483</w:t>
            </w:r>
          </w:p>
        </w:tc>
      </w:tr>
      <w:tr w:rsidR="001B01DA" w:rsidRPr="0003408F" w14:paraId="4B6813C0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8F81C" w14:textId="77777777" w:rsidR="001B01DA" w:rsidRPr="0003408F" w:rsidRDefault="001B01DA" w:rsidP="005409D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Masculine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</w:t>
            </w:r>
            <w:r w:rsidRPr="00F20FB6">
              <w:rPr>
                <w:rFonts w:ascii="Times New Roman" w:hAnsi="Times New Roman"/>
                <w:sz w:val="24"/>
                <w:szCs w:val="24"/>
                <w:lang w:val="en-CA"/>
              </w:rPr>
              <w:t>describe themselves as athletic, having leadership, and being self-confident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6310D4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8979DF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22</w:t>
            </w: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49152638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79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77</w:t>
            </w:r>
          </w:p>
        </w:tc>
      </w:tr>
      <w:tr w:rsidR="001B01DA" w:rsidRPr="0003408F" w14:paraId="3978F9D9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A8BAE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Androgynou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</w:t>
            </w:r>
            <w:r w:rsidRPr="00F20FB6">
              <w:rPr>
                <w:rFonts w:ascii="Times New Roman" w:hAnsi="Times New Roman"/>
                <w:sz w:val="24"/>
                <w:szCs w:val="24"/>
                <w:lang w:val="en-CA"/>
              </w:rPr>
              <w:t>scor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ed</w:t>
            </w:r>
            <w:r w:rsidRPr="00F20FB6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high on all these 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traits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D97BB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6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2D526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1</w:t>
            </w: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0.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3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007E215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363</w:t>
            </w:r>
          </w:p>
        </w:tc>
      </w:tr>
      <w:tr w:rsidR="001B01DA" w:rsidRPr="0003408F" w14:paraId="6E2C963B" w14:textId="77777777" w:rsidTr="005409DA">
        <w:trPr>
          <w:jc w:val="center"/>
        </w:trPr>
        <w:tc>
          <w:tcPr>
            <w:tcW w:w="879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5D8D7" w14:textId="77777777" w:rsidR="001B01DA" w:rsidRPr="0003408F" w:rsidRDefault="001B01DA" w:rsidP="005409DA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hd w:val="clear" w:color="auto" w:fill="FFFFFF"/>
                <w:lang w:val="en-CA"/>
              </w:rPr>
            </w:pPr>
            <w:r w:rsidRPr="007B7E47">
              <w:rPr>
                <w:rFonts w:ascii="Times New Roman" w:hAnsi="Times New Roman"/>
                <w:b/>
                <w:bCs/>
                <w:shd w:val="clear" w:color="auto" w:fill="FFFFFF"/>
                <w:lang w:val="en-CA"/>
              </w:rPr>
              <w:t>Model with interaction terms</w:t>
            </w:r>
          </w:p>
        </w:tc>
      </w:tr>
      <w:tr w:rsidR="001B01DA" w:rsidRPr="0003408F" w14:paraId="31D17D47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C4574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G</w:t>
            </w:r>
            <w:r w:rsidRPr="005851AC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ender identity</w:t>
            </w: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men</w:t>
            </w: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vs. 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women</w:t>
            </w: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13BE6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0.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3A857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68</w:t>
            </w: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 -0.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60DFDE2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221</w:t>
            </w:r>
          </w:p>
        </w:tc>
      </w:tr>
      <w:tr w:rsidR="001B01DA" w:rsidRPr="0003408F" w14:paraId="654888A6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FCCC8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7B7E47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lastRenderedPageBreak/>
              <w:t>Gender</w:t>
            </w: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vs.  Undifferentiate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1FF323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BF87CA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7FC936CE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1B01DA" w:rsidRPr="0003408F" w14:paraId="47434080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F4669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Feminin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2CF886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0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46E001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13-0.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1B0C7077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8818</w:t>
            </w:r>
          </w:p>
        </w:tc>
      </w:tr>
      <w:tr w:rsidR="001B01DA" w:rsidRPr="0003408F" w14:paraId="0C13F8BC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E3BF9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Masculin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1FB89F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0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FA544C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16</w:t>
            </w: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-0.2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7480CBB6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0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CA"/>
              </w:rPr>
              <w:t>6799</w:t>
            </w:r>
          </w:p>
        </w:tc>
      </w:tr>
      <w:tr w:rsidR="001B01DA" w:rsidRPr="0003408F" w14:paraId="0F9ADCCA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A0242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Androgynou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5A67F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12E2E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</w:t>
            </w: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-0.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3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7D55E99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03408F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</w:t>
            </w: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497</w:t>
            </w:r>
          </w:p>
        </w:tc>
      </w:tr>
      <w:tr w:rsidR="001B01DA" w:rsidRPr="0003408F" w14:paraId="18DF0CC3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4F69E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3408F">
              <w:rPr>
                <w:rFonts w:ascii="Times New Roman" w:hAnsi="Times New Roman"/>
                <w:sz w:val="24"/>
                <w:szCs w:val="24"/>
                <w:lang w:val="en-CA"/>
              </w:rPr>
              <w:t>Interaction terms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45DEF2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86B1B3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775BD3F3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1B01DA" w:rsidRPr="0003408F" w14:paraId="002500C6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95581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G</w:t>
            </w:r>
            <w:r w:rsidRPr="0075728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ender identity</w:t>
            </w:r>
            <w:r w:rsidRPr="0003408F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 xml:space="preserve"> * Feminin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520656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5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C9EE3A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12- -0.9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01C510E0" w14:textId="77777777" w:rsidR="001B01DA" w:rsidRPr="0003408F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  <w:lang w:val="en-CA"/>
              </w:rPr>
              <w:t>0.0121</w:t>
            </w:r>
          </w:p>
        </w:tc>
      </w:tr>
      <w:tr w:rsidR="001B01DA" w:rsidRPr="0003408F" w14:paraId="641EF3DA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B6388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G</w:t>
            </w:r>
            <w:r w:rsidRPr="0075728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ender identity</w:t>
            </w:r>
            <w:r w:rsidRPr="0003408F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 xml:space="preserve"> * Masculin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461A57" w14:textId="77777777" w:rsidR="001B01DA" w:rsidRPr="00DF3182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  <w:t>-0.2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6D3F31" w14:textId="77777777" w:rsidR="001B01DA" w:rsidRPr="00DF3182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  <w:t>-0.83-0.2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681E0E7E" w14:textId="77777777" w:rsidR="001B01DA" w:rsidRPr="00DF3182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  <w:t>0.3413</w:t>
            </w:r>
          </w:p>
        </w:tc>
      </w:tr>
      <w:tr w:rsidR="001B01DA" w:rsidRPr="00E812E8" w14:paraId="4416BF99" w14:textId="77777777" w:rsidTr="005409DA">
        <w:trPr>
          <w:gridAfter w:val="1"/>
          <w:wAfter w:w="15" w:type="dxa"/>
          <w:jc w:val="center"/>
        </w:trPr>
        <w:tc>
          <w:tcPr>
            <w:tcW w:w="481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DEA9C" w14:textId="77777777" w:rsidR="001B01DA" w:rsidRPr="0003408F" w:rsidRDefault="001B01DA" w:rsidP="005409DA">
            <w:pPr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G</w:t>
            </w:r>
            <w:r w:rsidRPr="0075728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ender identity</w:t>
            </w:r>
            <w:r w:rsidRPr="0003408F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 xml:space="preserve"> * Androgynou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9E122E" w14:textId="77777777" w:rsidR="001B01DA" w:rsidRPr="00DF3182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 w:rsidRPr="00DF3182"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  <w:t>0.0</w:t>
            </w:r>
            <w:r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  <w:t>6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2C2854" w14:textId="77777777" w:rsidR="001B01DA" w:rsidRPr="00DF3182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  <w:t>-0.34-0.4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53141281" w14:textId="77777777" w:rsidR="001B01DA" w:rsidRPr="00DF3182" w:rsidRDefault="001B01DA" w:rsidP="005409DA">
            <w:pPr>
              <w:spacing w:after="0" w:line="480" w:lineRule="auto"/>
              <w:ind w:left="360"/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CA"/>
              </w:rPr>
              <w:t>0.7722</w:t>
            </w:r>
          </w:p>
        </w:tc>
      </w:tr>
    </w:tbl>
    <w:p w14:paraId="37C1172A" w14:textId="77777777" w:rsidR="001B01DA" w:rsidRPr="00367E67" w:rsidRDefault="001B01DA" w:rsidP="00154429">
      <w:pPr>
        <w:spacing w:after="0"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  <w:lang w:val="en-CA"/>
        </w:rPr>
      </w:pPr>
      <w:r w:rsidRPr="00367E67">
        <w:rPr>
          <w:rFonts w:ascii="Times New Roman" w:hAnsi="Times New Roman"/>
          <w:i/>
          <w:iCs/>
          <w:color w:val="000000" w:themeColor="text1"/>
          <w:sz w:val="24"/>
          <w:szCs w:val="24"/>
          <w:lang w:val="en-CA"/>
        </w:rPr>
        <w:t>Table footnotes:</w:t>
      </w:r>
    </w:p>
    <w:p w14:paraId="05A28426" w14:textId="77777777" w:rsidR="001B01DA" w:rsidRPr="00E812E8" w:rsidRDefault="001B01DA" w:rsidP="00154429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E812E8">
        <w:rPr>
          <w:rFonts w:ascii="Times New Roman" w:hAnsi="Times New Roman"/>
          <w:color w:val="000000" w:themeColor="text1"/>
          <w:sz w:val="24"/>
          <w:szCs w:val="24"/>
          <w:lang w:val="en-CA"/>
        </w:rPr>
        <w:t>P-values &lt;.05 are reported in bold</w:t>
      </w:r>
    </w:p>
    <w:p w14:paraId="3B8E1236" w14:textId="77777777" w:rsidR="003A45DA" w:rsidRDefault="001B01DA" w:rsidP="00295595">
      <w:pPr>
        <w:spacing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945788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* Adjusted for 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circumstances surrounding onset of pain, pain location, frequency, duration, tendency to pain catastrophizing, evidence of neuropathic pain, Brief Pain Inventory (BPI) score,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harmacological pain treatment use, </w:t>
      </w:r>
      <w:r>
        <w:rPr>
          <w:rFonts w:ascii="Times New Roman" w:hAnsi="Times New Roman"/>
          <w:sz w:val="24"/>
          <w:szCs w:val="24"/>
          <w:lang w:val="en-CA"/>
        </w:rPr>
        <w:t>n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on-pharmacological treatment use, </w:t>
      </w:r>
      <w:r>
        <w:rPr>
          <w:rFonts w:ascii="Times New Roman" w:hAnsi="Times New Roman"/>
          <w:sz w:val="24"/>
          <w:szCs w:val="24"/>
          <w:lang w:val="en-CA"/>
        </w:rPr>
        <w:t>a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ccess to a trusted healthcare professional for pain management,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ercentage of relief provided by pain treatment, </w:t>
      </w:r>
      <w:r>
        <w:rPr>
          <w:rFonts w:ascii="Times New Roman" w:hAnsi="Times New Roman"/>
          <w:sz w:val="24"/>
          <w:szCs w:val="24"/>
          <w:lang w:val="en-CA"/>
        </w:rPr>
        <w:t>c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ountry of birth, </w:t>
      </w:r>
      <w:r>
        <w:rPr>
          <w:rFonts w:ascii="Times New Roman" w:hAnsi="Times New Roman"/>
          <w:sz w:val="24"/>
          <w:szCs w:val="24"/>
          <w:lang w:val="en-CA"/>
        </w:rPr>
        <w:t>e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mployment, </w:t>
      </w:r>
      <w:r>
        <w:rPr>
          <w:rFonts w:ascii="Times New Roman" w:hAnsi="Times New Roman"/>
          <w:sz w:val="24"/>
          <w:szCs w:val="24"/>
          <w:lang w:val="en-CA"/>
        </w:rPr>
        <w:t>d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isability, </w:t>
      </w:r>
      <w:r>
        <w:rPr>
          <w:rFonts w:ascii="Times New Roman" w:hAnsi="Times New Roman"/>
          <w:sz w:val="24"/>
          <w:szCs w:val="24"/>
          <w:lang w:val="en-CA"/>
        </w:rPr>
        <w:t>e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ducation level, </w:t>
      </w:r>
      <w:r>
        <w:rPr>
          <w:rFonts w:ascii="Times New Roman" w:hAnsi="Times New Roman"/>
          <w:sz w:val="24"/>
          <w:szCs w:val="24"/>
          <w:lang w:val="en-CA"/>
        </w:rPr>
        <w:t>l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iving in a remote region, </w:t>
      </w:r>
      <w:r>
        <w:rPr>
          <w:rFonts w:ascii="Times New Roman" w:hAnsi="Times New Roman"/>
          <w:sz w:val="24"/>
          <w:szCs w:val="24"/>
          <w:lang w:val="en-CA"/>
        </w:rPr>
        <w:t>a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ge,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hysical </w:t>
      </w:r>
      <w:r>
        <w:rPr>
          <w:rFonts w:ascii="Times New Roman" w:hAnsi="Times New Roman"/>
          <w:sz w:val="24"/>
          <w:szCs w:val="24"/>
          <w:lang w:val="en-CA"/>
        </w:rPr>
        <w:t>f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unctioning score, </w:t>
      </w:r>
      <w:r>
        <w:rPr>
          <w:rFonts w:ascii="Times New Roman" w:hAnsi="Times New Roman"/>
          <w:sz w:val="24"/>
          <w:szCs w:val="24"/>
          <w:lang w:val="en-CA"/>
        </w:rPr>
        <w:t>g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eneral </w:t>
      </w:r>
      <w:r>
        <w:rPr>
          <w:rFonts w:ascii="Times New Roman" w:hAnsi="Times New Roman"/>
          <w:sz w:val="24"/>
          <w:szCs w:val="24"/>
          <w:lang w:val="en-CA"/>
        </w:rPr>
        <w:t>h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ealth score, </w:t>
      </w:r>
      <w:r>
        <w:rPr>
          <w:rFonts w:ascii="Times New Roman" w:hAnsi="Times New Roman"/>
          <w:sz w:val="24"/>
          <w:szCs w:val="24"/>
          <w:lang w:val="en-CA"/>
        </w:rPr>
        <w:t>n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umber of </w:t>
      </w:r>
      <w:r>
        <w:rPr>
          <w:rFonts w:ascii="Times New Roman" w:hAnsi="Times New Roman"/>
          <w:sz w:val="24"/>
          <w:szCs w:val="24"/>
          <w:lang w:val="en-CA"/>
        </w:rPr>
        <w:t>drugs used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,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atient Health Questionnaire-4 score, </w:t>
      </w:r>
      <w:r>
        <w:rPr>
          <w:rFonts w:ascii="Times New Roman" w:hAnsi="Times New Roman"/>
          <w:sz w:val="24"/>
          <w:szCs w:val="24"/>
          <w:lang w:val="en-CA"/>
        </w:rPr>
        <w:t>a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lcohol or drugs </w:t>
      </w:r>
      <w:r>
        <w:rPr>
          <w:rFonts w:ascii="Times New Roman" w:hAnsi="Times New Roman"/>
          <w:sz w:val="24"/>
          <w:szCs w:val="24"/>
          <w:lang w:val="en-CA"/>
        </w:rPr>
        <w:t>perceived problem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, </w:t>
      </w:r>
      <w:r>
        <w:rPr>
          <w:rFonts w:ascii="Times New Roman" w:hAnsi="Times New Roman"/>
          <w:sz w:val="24"/>
          <w:szCs w:val="24"/>
          <w:lang w:val="en-CA"/>
        </w:rPr>
        <w:t>c</w:t>
      </w:r>
      <w:r w:rsidRPr="00945788">
        <w:rPr>
          <w:rFonts w:ascii="Times New Roman" w:hAnsi="Times New Roman"/>
          <w:sz w:val="24"/>
          <w:szCs w:val="24"/>
          <w:lang w:val="en-CA"/>
        </w:rPr>
        <w:t xml:space="preserve">annabis use, </w:t>
      </w:r>
      <w:r>
        <w:rPr>
          <w:rFonts w:ascii="Times New Roman" w:hAnsi="Times New Roman"/>
          <w:sz w:val="24"/>
          <w:szCs w:val="24"/>
          <w:lang w:val="en-CA"/>
        </w:rPr>
        <w:t>and s</w:t>
      </w:r>
      <w:r w:rsidRPr="00945788">
        <w:rPr>
          <w:rFonts w:ascii="Times New Roman" w:hAnsi="Times New Roman"/>
          <w:sz w:val="24"/>
          <w:szCs w:val="24"/>
          <w:lang w:val="en-CA"/>
        </w:rPr>
        <w:t>moking</w:t>
      </w:r>
      <w:r>
        <w:rPr>
          <w:rFonts w:ascii="Times New Roman" w:hAnsi="Times New Roman"/>
          <w:sz w:val="24"/>
          <w:szCs w:val="24"/>
          <w:lang w:val="en-CA"/>
        </w:rPr>
        <w:t>; 976 participants with no missing data were included in the final model.</w:t>
      </w:r>
    </w:p>
    <w:p w14:paraId="1DF7AFFA" w14:textId="371F6A36" w:rsidR="003A45DA" w:rsidRPr="00B86AF0" w:rsidRDefault="00165FC5" w:rsidP="00295595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fr-FR"/>
        </w:rPr>
      </w:pPr>
      <w:r w:rsidRPr="00B86AF0">
        <w:rPr>
          <w:rFonts w:ascii="Times New Roman" w:hAnsi="Times New Roman"/>
          <w:b/>
          <w:bCs/>
          <w:sz w:val="24"/>
          <w:szCs w:val="24"/>
          <w:lang w:val="fr-FR"/>
        </w:rPr>
        <w:lastRenderedPageBreak/>
        <w:t>References</w:t>
      </w:r>
    </w:p>
    <w:p w14:paraId="26AD8159" w14:textId="77777777" w:rsidR="003A45DA" w:rsidRPr="00B86AF0" w:rsidRDefault="003A45DA" w:rsidP="003A45DA">
      <w:pPr>
        <w:pStyle w:val="EndNoteBibliography"/>
        <w:ind w:left="720" w:hanging="720"/>
        <w:rPr>
          <w:rFonts w:ascii="Times New Roman" w:hAnsi="Times New Roman" w:cs="Times New Roman"/>
          <w:lang w:val="fr-FR"/>
        </w:rPr>
      </w:pPr>
      <w:r w:rsidRPr="00EE03B6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Pr="00B86AF0">
        <w:rPr>
          <w:rFonts w:ascii="Times New Roman" w:hAnsi="Times New Roman" w:cs="Times New Roman"/>
          <w:sz w:val="24"/>
          <w:szCs w:val="24"/>
          <w:lang w:val="fr-FR"/>
        </w:rPr>
        <w:instrText xml:space="preserve"> ADDIN EN.REFLIST </w:instrText>
      </w:r>
      <w:r w:rsidRPr="00EE03B6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Pr="00B86AF0">
        <w:rPr>
          <w:rFonts w:ascii="Times New Roman" w:hAnsi="Times New Roman" w:cs="Times New Roman"/>
          <w:lang w:val="fr-FR"/>
        </w:rPr>
        <w:t xml:space="preserve">Commenges, D., &amp; Jacqmin-Gadda, H. (2015). </w:t>
      </w:r>
      <w:r w:rsidRPr="00B86AF0">
        <w:rPr>
          <w:rFonts w:ascii="Times New Roman" w:hAnsi="Times New Roman" w:cs="Times New Roman"/>
          <w:i/>
          <w:lang w:val="fr-FR"/>
        </w:rPr>
        <w:t>Modèles biostatistiques pour l'épidémiologie</w:t>
      </w:r>
      <w:r w:rsidRPr="00B86AF0">
        <w:rPr>
          <w:rFonts w:ascii="Times New Roman" w:hAnsi="Times New Roman" w:cs="Times New Roman"/>
          <w:lang w:val="fr-FR"/>
        </w:rPr>
        <w:t xml:space="preserve">. De Boeck Superieur. </w:t>
      </w:r>
    </w:p>
    <w:p w14:paraId="08F807A6" w14:textId="77777777" w:rsidR="003A45DA" w:rsidRPr="00B86AF0" w:rsidRDefault="003A45DA" w:rsidP="003A45DA">
      <w:pPr>
        <w:pStyle w:val="EndNoteBibliography"/>
        <w:spacing w:after="0"/>
        <w:rPr>
          <w:rFonts w:ascii="Times New Roman" w:hAnsi="Times New Roman" w:cs="Times New Roman"/>
          <w:lang w:val="fr-FR"/>
        </w:rPr>
      </w:pPr>
    </w:p>
    <w:p w14:paraId="05432817" w14:textId="77777777" w:rsidR="003A45DA" w:rsidRPr="00EE03B6" w:rsidRDefault="003A45DA" w:rsidP="003A45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03B6">
        <w:rPr>
          <w:rFonts w:ascii="Times New Roman" w:hAnsi="Times New Roman" w:cs="Times New Roman"/>
        </w:rPr>
        <w:t xml:space="preserve">Farewell, V., Long, D., Tom, B., Yiu, S., &amp; Su, L. (2017). Two-part and related regression models for longitudinal data. </w:t>
      </w:r>
      <w:r w:rsidRPr="00EE03B6">
        <w:rPr>
          <w:rFonts w:ascii="Times New Roman" w:hAnsi="Times New Roman" w:cs="Times New Roman"/>
          <w:i/>
        </w:rPr>
        <w:t>Annual review of statistics and its application, 4</w:t>
      </w:r>
      <w:r w:rsidRPr="00EE03B6">
        <w:rPr>
          <w:rFonts w:ascii="Times New Roman" w:hAnsi="Times New Roman" w:cs="Times New Roman"/>
        </w:rPr>
        <w:t xml:space="preserve">, 283-315. </w:t>
      </w:r>
    </w:p>
    <w:p w14:paraId="6540453D" w14:textId="77777777" w:rsidR="003A45DA" w:rsidRPr="00EE03B6" w:rsidRDefault="003A45DA" w:rsidP="003A45DA">
      <w:pPr>
        <w:pStyle w:val="EndNoteBibliography"/>
        <w:spacing w:after="0"/>
        <w:rPr>
          <w:rFonts w:ascii="Times New Roman" w:hAnsi="Times New Roman" w:cs="Times New Roman"/>
        </w:rPr>
      </w:pPr>
    </w:p>
    <w:p w14:paraId="13154AB7" w14:textId="77777777" w:rsidR="003A45DA" w:rsidRPr="00EE03B6" w:rsidRDefault="003A45DA" w:rsidP="003A45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03B6">
        <w:rPr>
          <w:rFonts w:ascii="Times New Roman" w:hAnsi="Times New Roman" w:cs="Times New Roman"/>
        </w:rPr>
        <w:t xml:space="preserve">Hu, M.-C., Pavlicova, M., &amp; Nunes, E. V. (2011). Zero-inflated and hurdle models of count data with extra zeros: examples from an HIV-risk reduction intervention trial. </w:t>
      </w:r>
      <w:r w:rsidRPr="00EE03B6">
        <w:rPr>
          <w:rFonts w:ascii="Times New Roman" w:hAnsi="Times New Roman" w:cs="Times New Roman"/>
          <w:i/>
        </w:rPr>
        <w:t>The American journal of drug and alcohol abuse, 37</w:t>
      </w:r>
      <w:r w:rsidRPr="00EE03B6">
        <w:rPr>
          <w:rFonts w:ascii="Times New Roman" w:hAnsi="Times New Roman" w:cs="Times New Roman"/>
        </w:rPr>
        <w:t xml:space="preserve">(5), 367-375. </w:t>
      </w:r>
    </w:p>
    <w:p w14:paraId="57BD79E8" w14:textId="77777777" w:rsidR="003A45DA" w:rsidRPr="00EE03B6" w:rsidRDefault="003A45DA" w:rsidP="003A45DA">
      <w:pPr>
        <w:pStyle w:val="EndNoteBibliography"/>
        <w:spacing w:after="0"/>
        <w:rPr>
          <w:rFonts w:ascii="Times New Roman" w:hAnsi="Times New Roman" w:cs="Times New Roman"/>
        </w:rPr>
      </w:pPr>
    </w:p>
    <w:p w14:paraId="1B242FD7" w14:textId="77777777" w:rsidR="003A45DA" w:rsidRPr="00EE03B6" w:rsidRDefault="003A45DA" w:rsidP="003A45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03B6">
        <w:rPr>
          <w:rFonts w:ascii="Times New Roman" w:hAnsi="Times New Roman" w:cs="Times New Roman"/>
        </w:rPr>
        <w:t xml:space="preserve">Katz, M. H. (2011). </w:t>
      </w:r>
      <w:r w:rsidRPr="00EE03B6">
        <w:rPr>
          <w:rFonts w:ascii="Times New Roman" w:hAnsi="Times New Roman" w:cs="Times New Roman"/>
          <w:i/>
        </w:rPr>
        <w:t>Multivariable analysis: a practical guide for clinicians and public health researchers</w:t>
      </w:r>
      <w:r w:rsidRPr="00EE03B6">
        <w:rPr>
          <w:rFonts w:ascii="Times New Roman" w:hAnsi="Times New Roman" w:cs="Times New Roman"/>
        </w:rPr>
        <w:t xml:space="preserve">. Cambridge university press. </w:t>
      </w:r>
    </w:p>
    <w:p w14:paraId="3E0D794F" w14:textId="77777777" w:rsidR="003A45DA" w:rsidRPr="00EE03B6" w:rsidRDefault="003A45DA" w:rsidP="003A45DA">
      <w:pPr>
        <w:pStyle w:val="EndNoteBibliography"/>
        <w:spacing w:after="0"/>
        <w:rPr>
          <w:rFonts w:ascii="Times New Roman" w:hAnsi="Times New Roman" w:cs="Times New Roman"/>
        </w:rPr>
      </w:pPr>
    </w:p>
    <w:p w14:paraId="70C5671B" w14:textId="77777777" w:rsidR="003A45DA" w:rsidRPr="00EE03B6" w:rsidRDefault="003A45DA" w:rsidP="003A45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03B6">
        <w:rPr>
          <w:rFonts w:ascii="Times New Roman" w:hAnsi="Times New Roman" w:cs="Times New Roman"/>
        </w:rPr>
        <w:t xml:space="preserve">Ridout, M., Demétrio, C., &amp; Hinle, J. (1998, 01/01). Models for count data with many zeros. International Biomeric Conference. </w:t>
      </w:r>
      <w:r w:rsidRPr="00EE03B6">
        <w:rPr>
          <w:rFonts w:ascii="Times New Roman" w:hAnsi="Times New Roman" w:cs="Times New Roman"/>
          <w:i/>
        </w:rPr>
        <w:t>Cape Town, 13</w:t>
      </w:r>
      <w:r w:rsidRPr="00EE03B6">
        <w:rPr>
          <w:rFonts w:ascii="Times New Roman" w:hAnsi="Times New Roman" w:cs="Times New Roman"/>
        </w:rPr>
        <w:t xml:space="preserve">, 1-13. </w:t>
      </w:r>
    </w:p>
    <w:p w14:paraId="18184AF6" w14:textId="77777777" w:rsidR="003A45DA" w:rsidRPr="00EE03B6" w:rsidRDefault="003A45DA" w:rsidP="003A45DA">
      <w:pPr>
        <w:pStyle w:val="EndNoteBibliography"/>
        <w:spacing w:after="0"/>
        <w:rPr>
          <w:rFonts w:ascii="Times New Roman" w:hAnsi="Times New Roman" w:cs="Times New Roman"/>
        </w:rPr>
      </w:pPr>
    </w:p>
    <w:p w14:paraId="699B5F1C" w14:textId="77777777" w:rsidR="003A45DA" w:rsidRPr="00EE03B6" w:rsidRDefault="003A45DA" w:rsidP="003A45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03B6">
        <w:rPr>
          <w:rFonts w:ascii="Times New Roman" w:hAnsi="Times New Roman" w:cs="Times New Roman"/>
        </w:rPr>
        <w:t xml:space="preserve">Ridout, M., Hinde, J., &amp; Demétrio, C. G. (2001). A score test for testing a zero‐inflated Poisson regression model against zero‐inflated negative binomial alternatives. </w:t>
      </w:r>
      <w:r w:rsidRPr="00EE03B6">
        <w:rPr>
          <w:rFonts w:ascii="Times New Roman" w:hAnsi="Times New Roman" w:cs="Times New Roman"/>
          <w:i/>
        </w:rPr>
        <w:t>Biometrics, 57</w:t>
      </w:r>
      <w:r w:rsidRPr="00EE03B6">
        <w:rPr>
          <w:rFonts w:ascii="Times New Roman" w:hAnsi="Times New Roman" w:cs="Times New Roman"/>
        </w:rPr>
        <w:t xml:space="preserve">(1), 219-223. </w:t>
      </w:r>
    </w:p>
    <w:p w14:paraId="7C409410" w14:textId="77777777" w:rsidR="003A45DA" w:rsidRPr="00EE03B6" w:rsidRDefault="003A45DA" w:rsidP="003A45DA">
      <w:pPr>
        <w:pStyle w:val="EndNoteBibliography"/>
        <w:spacing w:after="0"/>
        <w:rPr>
          <w:rFonts w:ascii="Times New Roman" w:hAnsi="Times New Roman" w:cs="Times New Roman"/>
        </w:rPr>
      </w:pPr>
    </w:p>
    <w:p w14:paraId="74FA56DC" w14:textId="77777777" w:rsidR="003A45DA" w:rsidRPr="00EE03B6" w:rsidRDefault="003A45DA" w:rsidP="003A45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03B6">
        <w:rPr>
          <w:rFonts w:ascii="Times New Roman" w:hAnsi="Times New Roman" w:cs="Times New Roman"/>
        </w:rPr>
        <w:t xml:space="preserve">Rose, C. E., Martin, S. W., Wannemuehler, K. A., &amp; Plikaytis, B. D. (2006). On the use of zero-inflated and hurdle models for modeling vaccine adverse event count data. </w:t>
      </w:r>
      <w:r w:rsidRPr="00EE03B6">
        <w:rPr>
          <w:rFonts w:ascii="Times New Roman" w:hAnsi="Times New Roman" w:cs="Times New Roman"/>
          <w:i/>
        </w:rPr>
        <w:t>Journal of biopharmaceutical statistics, 16</w:t>
      </w:r>
      <w:r w:rsidRPr="00EE03B6">
        <w:rPr>
          <w:rFonts w:ascii="Times New Roman" w:hAnsi="Times New Roman" w:cs="Times New Roman"/>
        </w:rPr>
        <w:t xml:space="preserve">(4), 463-481. </w:t>
      </w:r>
    </w:p>
    <w:p w14:paraId="1D89EA73" w14:textId="77777777" w:rsidR="003A45DA" w:rsidRPr="00EE03B6" w:rsidRDefault="003A45DA" w:rsidP="003A45DA">
      <w:pPr>
        <w:pStyle w:val="EndNoteBibliography"/>
        <w:spacing w:after="0"/>
        <w:rPr>
          <w:rFonts w:ascii="Times New Roman" w:hAnsi="Times New Roman" w:cs="Times New Roman"/>
        </w:rPr>
      </w:pPr>
    </w:p>
    <w:p w14:paraId="113474B7" w14:textId="77777777" w:rsidR="003A45DA" w:rsidRPr="00EE03B6" w:rsidRDefault="003A45DA" w:rsidP="003A45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03B6">
        <w:rPr>
          <w:rFonts w:ascii="Times New Roman" w:hAnsi="Times New Roman" w:cs="Times New Roman"/>
        </w:rPr>
        <w:t xml:space="preserve">Yang, S. (2014). A comparison of different methods of zero-inflated data analysis and its application in health surveys. </w:t>
      </w:r>
    </w:p>
    <w:p w14:paraId="3582678F" w14:textId="77777777" w:rsidR="003A45DA" w:rsidRPr="00EE03B6" w:rsidRDefault="003A45DA" w:rsidP="003A45DA">
      <w:pPr>
        <w:pStyle w:val="EndNoteBibliography"/>
        <w:spacing w:after="0"/>
        <w:rPr>
          <w:rFonts w:ascii="Times New Roman" w:hAnsi="Times New Roman" w:cs="Times New Roman"/>
        </w:rPr>
      </w:pPr>
    </w:p>
    <w:p w14:paraId="7D5405BC" w14:textId="1B91AB02" w:rsidR="003A45DA" w:rsidRPr="00EE03B6" w:rsidRDefault="003A45DA" w:rsidP="00165FC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86AF0">
        <w:rPr>
          <w:rFonts w:ascii="Times New Roman" w:hAnsi="Times New Roman" w:cs="Times New Roman"/>
          <w:lang w:val="it-IT"/>
        </w:rPr>
        <w:t xml:space="preserve">Yusuf, O., Bello, T., &amp; Gureje, O. (2017). </w:t>
      </w:r>
      <w:r w:rsidRPr="00EE03B6">
        <w:rPr>
          <w:rFonts w:ascii="Times New Roman" w:hAnsi="Times New Roman" w:cs="Times New Roman"/>
        </w:rPr>
        <w:t xml:space="preserve">Zero inflated poisson and zero inflated negative binomial models with application to number of falls in the elderly. </w:t>
      </w:r>
      <w:r w:rsidRPr="00EE03B6">
        <w:rPr>
          <w:rFonts w:ascii="Times New Roman" w:hAnsi="Times New Roman" w:cs="Times New Roman"/>
          <w:i/>
        </w:rPr>
        <w:t>Biostatistics and Biometrics Open Access Journal, 1</w:t>
      </w:r>
      <w:r w:rsidRPr="00EE03B6">
        <w:rPr>
          <w:rFonts w:ascii="Times New Roman" w:hAnsi="Times New Roman" w:cs="Times New Roman"/>
        </w:rPr>
        <w:t xml:space="preserve">(4), 69-75. </w:t>
      </w:r>
    </w:p>
    <w:p w14:paraId="1ACE81B5" w14:textId="26A4489F" w:rsidR="00C81E80" w:rsidRPr="00295595" w:rsidRDefault="003A45DA" w:rsidP="00295595">
      <w:pPr>
        <w:spacing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EE03B6">
        <w:rPr>
          <w:rFonts w:ascii="Times New Roman" w:hAnsi="Times New Roman"/>
          <w:sz w:val="24"/>
          <w:szCs w:val="24"/>
          <w:lang w:val="en-CA"/>
        </w:rPr>
        <w:fldChar w:fldCharType="end"/>
      </w:r>
    </w:p>
    <w:sectPr w:rsidR="00C81E80" w:rsidRPr="00295595" w:rsidSect="00C81E80">
      <w:headerReference w:type="default" r:id="rId6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5FC1D" w14:textId="77777777" w:rsidR="000A31B2" w:rsidRDefault="000A31B2" w:rsidP="00295595">
      <w:pPr>
        <w:spacing w:after="0" w:line="240" w:lineRule="auto"/>
      </w:pPr>
      <w:r>
        <w:separator/>
      </w:r>
    </w:p>
  </w:endnote>
  <w:endnote w:type="continuationSeparator" w:id="0">
    <w:p w14:paraId="37F4587F" w14:textId="77777777" w:rsidR="000A31B2" w:rsidRDefault="000A31B2" w:rsidP="00295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9D3AB" w14:textId="77777777" w:rsidR="000A31B2" w:rsidRDefault="000A31B2" w:rsidP="00295595">
      <w:pPr>
        <w:spacing w:after="0" w:line="240" w:lineRule="auto"/>
      </w:pPr>
      <w:r>
        <w:separator/>
      </w:r>
    </w:p>
  </w:footnote>
  <w:footnote w:type="continuationSeparator" w:id="0">
    <w:p w14:paraId="2FECC631" w14:textId="77777777" w:rsidR="000A31B2" w:rsidRDefault="000A31B2" w:rsidP="002955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C3BF1" w14:textId="28C83F3A" w:rsidR="00295595" w:rsidRDefault="00295595">
    <w:pPr>
      <w:pStyle w:val="Header"/>
    </w:pPr>
    <w:r w:rsidRPr="005A1D84">
      <w:rPr>
        <w:b/>
        <w:noProof/>
        <w:color w:val="A6A6A6" w:themeColor="background1" w:themeShade="A6"/>
        <w:lang w:eastAsia="fr-CA"/>
      </w:rPr>
      <w:drawing>
        <wp:inline distT="0" distB="0" distL="0" distR="0" wp14:anchorId="252E4D3E" wp14:editId="7C560DB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985FB1"/>
    <w:rsid w:val="000A31B2"/>
    <w:rsid w:val="00154429"/>
    <w:rsid w:val="00165FC5"/>
    <w:rsid w:val="001B01DA"/>
    <w:rsid w:val="002935B3"/>
    <w:rsid w:val="00295595"/>
    <w:rsid w:val="002C6B0C"/>
    <w:rsid w:val="002E2ACE"/>
    <w:rsid w:val="0035276B"/>
    <w:rsid w:val="003A2993"/>
    <w:rsid w:val="003A45DA"/>
    <w:rsid w:val="00504587"/>
    <w:rsid w:val="005409DA"/>
    <w:rsid w:val="005C7D50"/>
    <w:rsid w:val="005F3803"/>
    <w:rsid w:val="006031D0"/>
    <w:rsid w:val="00622487"/>
    <w:rsid w:val="006906C1"/>
    <w:rsid w:val="007F4ED6"/>
    <w:rsid w:val="008472D9"/>
    <w:rsid w:val="009026E9"/>
    <w:rsid w:val="00926F3D"/>
    <w:rsid w:val="00985FB1"/>
    <w:rsid w:val="009B648C"/>
    <w:rsid w:val="009F51AE"/>
    <w:rsid w:val="00B86AF0"/>
    <w:rsid w:val="00BA201C"/>
    <w:rsid w:val="00BF026C"/>
    <w:rsid w:val="00C81E80"/>
    <w:rsid w:val="00DE1C58"/>
    <w:rsid w:val="00EE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80E3"/>
  <w15:chartTrackingRefBased/>
  <w15:docId w15:val="{F6D66E2B-331B-4CB3-B34A-375E16D9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9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031D0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fr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031D0"/>
    <w:rPr>
      <w:rFonts w:ascii="Times New Roman" w:eastAsia="Times New Roman" w:hAnsi="Times New Roman" w:cs="Times New Roman"/>
      <w:sz w:val="24"/>
      <w:szCs w:val="24"/>
      <w:lang w:eastAsia="fr-CA"/>
    </w:rPr>
  </w:style>
  <w:style w:type="table" w:styleId="TableGrid">
    <w:name w:val="Table Grid"/>
    <w:basedOn w:val="TableNormal"/>
    <w:uiPriority w:val="59"/>
    <w:rsid w:val="00603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31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1D0"/>
    <w:rPr>
      <w:rFonts w:ascii="Segoe UI" w:eastAsia="Calibri" w:hAnsi="Segoe UI" w:cs="Segoe U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29559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9559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5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2955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59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955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595"/>
    <w:rPr>
      <w:rFonts w:ascii="Calibri" w:eastAsia="Calibri" w:hAnsi="Calibri" w:cs="Times New Roman"/>
    </w:rPr>
  </w:style>
  <w:style w:type="character" w:styleId="Hyperlink">
    <w:name w:val="Hyperlink"/>
    <w:uiPriority w:val="99"/>
    <w:rsid w:val="005F380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3A45D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TitleChar"/>
    <w:link w:val="EndNoteBibliographyTitle"/>
    <w:rsid w:val="003A45DA"/>
    <w:rPr>
      <w:rFonts w:ascii="Calibri" w:eastAsia="Calibri" w:hAnsi="Calibri" w:cs="Calibri"/>
      <w:noProof/>
      <w:spacing w:val="-10"/>
      <w:kern w:val="28"/>
      <w:sz w:val="56"/>
      <w:szCs w:val="56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A45DA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TitleChar"/>
    <w:link w:val="EndNoteBibliography"/>
    <w:rsid w:val="003A45DA"/>
    <w:rPr>
      <w:rFonts w:ascii="Calibri" w:eastAsia="Calibri" w:hAnsi="Calibri" w:cs="Calibri"/>
      <w:noProof/>
      <w:spacing w:val="-10"/>
      <w:kern w:val="28"/>
      <w:sz w:val="56"/>
      <w:szCs w:val="56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A45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02</Words>
  <Characters>1597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asse, Anaïs</dc:creator>
  <cp:keywords/>
  <dc:description/>
  <cp:lastModifiedBy>Frontiers</cp:lastModifiedBy>
  <cp:revision>7</cp:revision>
  <dcterms:created xsi:type="dcterms:W3CDTF">2022-04-08T17:34:00Z</dcterms:created>
  <dcterms:modified xsi:type="dcterms:W3CDTF">2022-04-20T16:27:00Z</dcterms:modified>
</cp:coreProperties>
</file>